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9BD6E" w14:textId="71A99E12" w:rsidR="003B139A" w:rsidRPr="005944C5" w:rsidRDefault="00D67C95" w:rsidP="00E815A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CB7D20" w:rsidRPr="005B2F0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bookmarkStart w:id="0" w:name="_GoBack"/>
      <w:bookmarkEnd w:id="0"/>
      <w:r w:rsidR="00170532" w:rsidRPr="005B2F0A">
        <w:rPr>
          <w:rFonts w:ascii="Arial" w:hAnsi="Arial" w:cs="Arial"/>
          <w:b/>
        </w:rPr>
        <w:t>:</w:t>
      </w:r>
      <w:r w:rsidR="00170532" w:rsidRPr="005B2F0A">
        <w:rPr>
          <w:rFonts w:ascii="Arial" w:hAnsi="Arial" w:cs="Arial"/>
        </w:rPr>
        <w:t xml:space="preserve"> </w:t>
      </w:r>
      <w:r w:rsidR="00274D32">
        <w:rPr>
          <w:rFonts w:ascii="Arial" w:hAnsi="Arial" w:cs="Arial"/>
        </w:rPr>
        <w:t>UC</w:t>
      </w:r>
      <w:r w:rsidR="00274D32">
        <w:rPr>
          <w:rFonts w:ascii="Arial" w:hAnsi="Arial" w:cs="Arial"/>
          <w:vertAlign w:val="subscript"/>
        </w:rPr>
        <w:t xml:space="preserve">100 </w:t>
      </w:r>
      <w:r w:rsidR="004F1170">
        <w:rPr>
          <w:rFonts w:ascii="Arial" w:hAnsi="Arial" w:cs="Arial"/>
        </w:rPr>
        <w:t>s</w:t>
      </w:r>
      <w:r w:rsidR="00274D32">
        <w:rPr>
          <w:rFonts w:ascii="Arial" w:hAnsi="Arial" w:cs="Arial"/>
        </w:rPr>
        <w:t>ignature representing the t</w:t>
      </w:r>
      <w:r w:rsidR="00C5159C" w:rsidRPr="00536A02">
        <w:rPr>
          <w:rFonts w:ascii="Arial" w:hAnsi="Arial" w:cs="Arial"/>
        </w:rPr>
        <w:t xml:space="preserve">op </w:t>
      </w:r>
      <w:r w:rsidR="00E815A5" w:rsidRPr="00536A02">
        <w:rPr>
          <w:rFonts w:ascii="Arial" w:hAnsi="Arial" w:cs="Arial"/>
        </w:rPr>
        <w:t>100</w:t>
      </w:r>
      <w:r w:rsidR="00C5159C" w:rsidRPr="00536A02">
        <w:rPr>
          <w:rFonts w:ascii="Arial" w:hAnsi="Arial" w:cs="Arial"/>
        </w:rPr>
        <w:t xml:space="preserve"> differentially</w:t>
      </w:r>
      <w:r w:rsidR="00C5159C" w:rsidRPr="005B2F0A">
        <w:rPr>
          <w:rFonts w:ascii="Arial" w:hAnsi="Arial" w:cs="Arial"/>
        </w:rPr>
        <w:t xml:space="preserve"> expressed </w:t>
      </w:r>
      <w:r w:rsidR="001B45D8">
        <w:rPr>
          <w:rFonts w:ascii="Arial" w:hAnsi="Arial" w:cs="Arial"/>
        </w:rPr>
        <w:t>genes</w:t>
      </w:r>
      <w:r w:rsidR="00AB2D52">
        <w:rPr>
          <w:rFonts w:ascii="Arial" w:hAnsi="Arial" w:cs="Arial"/>
        </w:rPr>
        <w:t xml:space="preserve"> (DEGs)</w:t>
      </w:r>
      <w:r w:rsidR="00C5159C" w:rsidRPr="005B2F0A">
        <w:rPr>
          <w:rFonts w:ascii="Arial" w:hAnsi="Arial" w:cs="Arial"/>
        </w:rPr>
        <w:t xml:space="preserve"> </w:t>
      </w:r>
      <w:r w:rsidR="00E815A5">
        <w:rPr>
          <w:rFonts w:ascii="Arial" w:hAnsi="Arial" w:cs="Arial"/>
        </w:rPr>
        <w:t>from UC</w:t>
      </w:r>
      <w:r w:rsidR="00F02B13" w:rsidRPr="005B2F0A">
        <w:rPr>
          <w:rFonts w:ascii="Arial" w:hAnsi="Arial" w:cs="Arial"/>
        </w:rPr>
        <w:t xml:space="preserve"> colonic </w:t>
      </w:r>
      <w:r w:rsidR="00E815A5">
        <w:rPr>
          <w:rFonts w:ascii="Arial" w:hAnsi="Arial" w:cs="Arial"/>
        </w:rPr>
        <w:t>tissues relative</w:t>
      </w:r>
      <w:r w:rsidR="00F02B13" w:rsidRPr="005B2F0A">
        <w:rPr>
          <w:rFonts w:ascii="Arial" w:hAnsi="Arial" w:cs="Arial"/>
        </w:rPr>
        <w:t xml:space="preserve"> to health control colon</w:t>
      </w:r>
      <w:r w:rsidR="00274D32">
        <w:rPr>
          <w:rFonts w:ascii="Arial" w:hAnsi="Arial" w:cs="Arial"/>
        </w:rPr>
        <w:t xml:space="preserve"> from a multi-cohort analysis</w:t>
      </w:r>
      <w:r w:rsidR="00F02B13" w:rsidRPr="005B2F0A">
        <w:rPr>
          <w:rFonts w:ascii="Arial" w:hAnsi="Arial" w:cs="Arial"/>
        </w:rPr>
        <w:t>.</w:t>
      </w:r>
      <w:r w:rsidR="00C5159C" w:rsidRPr="005B2F0A">
        <w:rPr>
          <w:rFonts w:ascii="Arial" w:hAnsi="Arial" w:cs="Arial"/>
        </w:rPr>
        <w:t xml:space="preserve"> </w:t>
      </w:r>
      <w:r w:rsidR="00AB2D52">
        <w:rPr>
          <w:rFonts w:ascii="Arial" w:hAnsi="Arial" w:cs="Arial"/>
        </w:rPr>
        <w:t>DEGs</w:t>
      </w:r>
      <w:r w:rsidR="00F02B13" w:rsidRPr="005B2F0A">
        <w:rPr>
          <w:rFonts w:ascii="Arial" w:hAnsi="Arial" w:cs="Arial"/>
        </w:rPr>
        <w:t xml:space="preserve"> are</w:t>
      </w:r>
      <w:r w:rsidR="00E815A5">
        <w:rPr>
          <w:rFonts w:ascii="Arial" w:hAnsi="Arial" w:cs="Arial"/>
        </w:rPr>
        <w:t xml:space="preserve"> presented</w:t>
      </w:r>
      <w:r w:rsidR="00C5159C" w:rsidRPr="005B2F0A">
        <w:rPr>
          <w:rFonts w:ascii="Arial" w:hAnsi="Arial" w:cs="Arial"/>
        </w:rPr>
        <w:t xml:space="preserve"> by adj. p-value across combined cohorts. (n</w:t>
      </w:r>
      <w:r w:rsidR="005B5D9C" w:rsidRPr="005B2F0A">
        <w:rPr>
          <w:rFonts w:ascii="Arial" w:hAnsi="Arial" w:cs="Arial"/>
        </w:rPr>
        <w:t>=</w:t>
      </w:r>
      <w:r w:rsidR="00C5159C" w:rsidRPr="005B2F0A">
        <w:rPr>
          <w:rFonts w:ascii="Arial" w:hAnsi="Arial" w:cs="Arial"/>
        </w:rPr>
        <w:t>2</w:t>
      </w:r>
      <w:r w:rsidR="00E815A5">
        <w:rPr>
          <w:rFonts w:ascii="Arial" w:hAnsi="Arial" w:cs="Arial"/>
        </w:rPr>
        <w:t xml:space="preserve">7 healthy control, </w:t>
      </w:r>
      <w:r w:rsidR="00F7707C">
        <w:rPr>
          <w:rFonts w:ascii="Arial" w:hAnsi="Arial" w:cs="Arial"/>
        </w:rPr>
        <w:t>48</w:t>
      </w:r>
      <w:r w:rsidR="00E815A5">
        <w:rPr>
          <w:rFonts w:ascii="Arial" w:hAnsi="Arial" w:cs="Arial"/>
        </w:rPr>
        <w:t xml:space="preserve"> </w:t>
      </w:r>
      <w:r w:rsidR="00F7707C">
        <w:rPr>
          <w:rFonts w:ascii="Arial" w:hAnsi="Arial" w:cs="Arial"/>
        </w:rPr>
        <w:t>UC-inflamed</w:t>
      </w:r>
      <w:r w:rsidR="00C5159C" w:rsidRPr="005B2F0A">
        <w:rPr>
          <w:rFonts w:ascii="Arial" w:hAnsi="Arial" w:cs="Arial"/>
        </w:rPr>
        <w:t xml:space="preserve"> patients</w:t>
      </w:r>
      <w:r w:rsidR="005944C5">
        <w:rPr>
          <w:rFonts w:ascii="Arial" w:hAnsi="Arial" w:cs="Arial"/>
        </w:rPr>
        <w:t xml:space="preserve">; </w:t>
      </w:r>
      <w:r w:rsidR="00C5159C" w:rsidRPr="005B2F0A">
        <w:rPr>
          <w:rFonts w:ascii="Arial" w:hAnsi="Arial" w:cs="Arial"/>
        </w:rPr>
        <w:t xml:space="preserve">GSE4183, GSE14580, </w:t>
      </w:r>
      <w:r w:rsidR="00C5159C" w:rsidRPr="00201618">
        <w:rPr>
          <w:rFonts w:ascii="Arial" w:hAnsi="Arial" w:cs="Arial"/>
        </w:rPr>
        <w:t>GSE38713</w:t>
      </w:r>
      <w:r w:rsidR="005944C5" w:rsidRPr="00201618">
        <w:rPr>
          <w:rFonts w:ascii="Arial" w:hAnsi="Arial" w:cs="Arial"/>
        </w:rPr>
        <w:t>) (*pote</w:t>
      </w:r>
      <w:r w:rsidR="00E815A5">
        <w:rPr>
          <w:rFonts w:ascii="Arial" w:hAnsi="Arial" w:cs="Arial"/>
        </w:rPr>
        <w:t>ntially novel transcripts in UC</w:t>
      </w:r>
      <w:r w:rsidR="005944C5" w:rsidRPr="00201618">
        <w:rPr>
          <w:rFonts w:ascii="Arial" w:hAnsi="Arial" w:cs="Arial"/>
        </w:rPr>
        <w:t xml:space="preserve"> pathobiology</w:t>
      </w:r>
      <w:r w:rsidR="001E72C7" w:rsidRPr="00201618">
        <w:rPr>
          <w:rFonts w:ascii="Arial" w:hAnsi="Arial" w:cs="Arial"/>
        </w:rPr>
        <w:t xml:space="preserve"> based on literature review</w:t>
      </w:r>
      <w:r w:rsidR="005944C5" w:rsidRPr="00201618">
        <w:rPr>
          <w:rFonts w:ascii="Arial" w:hAnsi="Arial" w:cs="Arial"/>
        </w:rPr>
        <w:t>)</w:t>
      </w:r>
      <w:r w:rsidR="00E815A5">
        <w:rPr>
          <w:rFonts w:ascii="Arial" w:hAnsi="Arial" w:cs="Arial"/>
        </w:rPr>
        <w:t xml:space="preserve">. </w:t>
      </w:r>
    </w:p>
    <w:tbl>
      <w:tblPr>
        <w:tblStyle w:val="PlainTable41"/>
        <w:tblW w:w="10410" w:type="dxa"/>
        <w:tblLayout w:type="fixed"/>
        <w:tblLook w:val="04A0" w:firstRow="1" w:lastRow="0" w:firstColumn="1" w:lastColumn="0" w:noHBand="0" w:noVBand="1"/>
      </w:tblPr>
      <w:tblGrid>
        <w:gridCol w:w="1516"/>
        <w:gridCol w:w="5144"/>
        <w:gridCol w:w="1620"/>
        <w:gridCol w:w="1080"/>
        <w:gridCol w:w="1050"/>
      </w:tblGrid>
      <w:tr w:rsidR="00090BA2" w:rsidRPr="005B2F0A" w14:paraId="334B161E" w14:textId="109157FC" w:rsidTr="00090BA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E911CF1" w14:textId="161E96EE" w:rsidR="00090BA2" w:rsidRPr="005B2F0A" w:rsidRDefault="00090BA2" w:rsidP="00BD71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144" w:type="dxa"/>
            <w:vAlign w:val="bottom"/>
          </w:tcPr>
          <w:p w14:paraId="39E0F60B" w14:textId="7CCA67B5" w:rsidR="00090BA2" w:rsidRPr="005B2F0A" w:rsidRDefault="00090BA2" w:rsidP="00BD71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vAlign w:val="bottom"/>
          </w:tcPr>
          <w:p w14:paraId="06AA5B93" w14:textId="12F4BBB3" w:rsidR="00090BA2" w:rsidRPr="005B2F0A" w:rsidRDefault="00090BA2" w:rsidP="00B427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ld-change</w:t>
            </w:r>
          </w:p>
        </w:tc>
        <w:tc>
          <w:tcPr>
            <w:tcW w:w="1080" w:type="dxa"/>
            <w:noWrap/>
            <w:vAlign w:val="bottom"/>
            <w:hideMark/>
          </w:tcPr>
          <w:p w14:paraId="6DA0B930" w14:textId="00D635AE" w:rsidR="00090BA2" w:rsidRPr="005B2F0A" w:rsidRDefault="00090BA2" w:rsidP="00B427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dj.P.Val</w:t>
            </w:r>
          </w:p>
        </w:tc>
      </w:tr>
      <w:tr w:rsidR="00090BA2" w:rsidRPr="005B2F0A" w14:paraId="42B410D5" w14:textId="322BC470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B774809" w14:textId="4DD6174B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PCAT1*</w:t>
            </w:r>
          </w:p>
        </w:tc>
        <w:tc>
          <w:tcPr>
            <w:tcW w:w="5144" w:type="dxa"/>
            <w:vAlign w:val="bottom"/>
          </w:tcPr>
          <w:p w14:paraId="262E5C10" w14:textId="0CFA7FB7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acyltransferase 1</w:t>
            </w:r>
          </w:p>
        </w:tc>
        <w:tc>
          <w:tcPr>
            <w:tcW w:w="1620" w:type="dxa"/>
            <w:vAlign w:val="bottom"/>
          </w:tcPr>
          <w:p w14:paraId="048F2BF5" w14:textId="10B9921C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0" w:type="dxa"/>
            <w:noWrap/>
            <w:vAlign w:val="bottom"/>
            <w:hideMark/>
          </w:tcPr>
          <w:p w14:paraId="01580C40" w14:textId="059EA422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54E-34</w:t>
            </w:r>
          </w:p>
        </w:tc>
      </w:tr>
      <w:tr w:rsidR="00090BA2" w:rsidRPr="005B2F0A" w14:paraId="6B908F05" w14:textId="4BCB01A9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B6E5BCB" w14:textId="44C4E3A3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5144" w:type="dxa"/>
            <w:vAlign w:val="bottom"/>
          </w:tcPr>
          <w:p w14:paraId="4D9FDC71" w14:textId="392B3B6B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1</w:t>
            </w:r>
          </w:p>
        </w:tc>
        <w:tc>
          <w:tcPr>
            <w:tcW w:w="1620" w:type="dxa"/>
            <w:vAlign w:val="bottom"/>
          </w:tcPr>
          <w:p w14:paraId="5AD80D87" w14:textId="01244F88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80" w:type="dxa"/>
            <w:noWrap/>
            <w:vAlign w:val="bottom"/>
            <w:hideMark/>
          </w:tcPr>
          <w:p w14:paraId="417B1933" w14:textId="05618ADF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07E-32</w:t>
            </w:r>
          </w:p>
        </w:tc>
      </w:tr>
      <w:tr w:rsidR="00090BA2" w:rsidRPr="005B2F0A" w14:paraId="2AF6E5F8" w14:textId="4674D26E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C2A8477" w14:textId="43680DBF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5144" w:type="dxa"/>
            <w:vAlign w:val="bottom"/>
          </w:tcPr>
          <w:p w14:paraId="7E35AE43" w14:textId="133C632D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hitinase 3 like 1</w:t>
            </w:r>
          </w:p>
        </w:tc>
        <w:tc>
          <w:tcPr>
            <w:tcW w:w="1620" w:type="dxa"/>
            <w:vAlign w:val="bottom"/>
          </w:tcPr>
          <w:p w14:paraId="680A0166" w14:textId="657C63C6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  <w:noWrap/>
            <w:vAlign w:val="bottom"/>
            <w:hideMark/>
          </w:tcPr>
          <w:p w14:paraId="5687F58F" w14:textId="2EB02E7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12E-31</w:t>
            </w:r>
          </w:p>
        </w:tc>
      </w:tr>
      <w:tr w:rsidR="00090BA2" w:rsidRPr="005B2F0A" w14:paraId="5DAFD618" w14:textId="0F64FF70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5796390" w14:textId="559B3530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5144" w:type="dxa"/>
            <w:vAlign w:val="bottom"/>
          </w:tcPr>
          <w:p w14:paraId="46AD698B" w14:textId="465D6AAB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atrix metallopeptidase 3</w:t>
            </w:r>
          </w:p>
        </w:tc>
        <w:tc>
          <w:tcPr>
            <w:tcW w:w="1620" w:type="dxa"/>
            <w:vAlign w:val="bottom"/>
          </w:tcPr>
          <w:p w14:paraId="235C6CE7" w14:textId="30831EBE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080" w:type="dxa"/>
            <w:noWrap/>
            <w:vAlign w:val="bottom"/>
            <w:hideMark/>
          </w:tcPr>
          <w:p w14:paraId="5F8CC389" w14:textId="6189670D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77E-28</w:t>
            </w:r>
          </w:p>
        </w:tc>
      </w:tr>
      <w:tr w:rsidR="00090BA2" w:rsidRPr="005B2F0A" w14:paraId="7AEB6DBF" w14:textId="4035B819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78B3AA7" w14:textId="20AA99D3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5144" w:type="dxa"/>
            <w:vAlign w:val="bottom"/>
          </w:tcPr>
          <w:p w14:paraId="51B99D35" w14:textId="4E588D7F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1620" w:type="dxa"/>
            <w:vAlign w:val="bottom"/>
          </w:tcPr>
          <w:p w14:paraId="146E4F91" w14:textId="1AB384B7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080" w:type="dxa"/>
            <w:noWrap/>
            <w:vAlign w:val="bottom"/>
            <w:hideMark/>
          </w:tcPr>
          <w:p w14:paraId="2AB32B22" w14:textId="6C5A666B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09E-28</w:t>
            </w:r>
          </w:p>
        </w:tc>
      </w:tr>
      <w:tr w:rsidR="00090BA2" w:rsidRPr="005B2F0A" w14:paraId="087D3A6F" w14:textId="413D25DF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5A69B7A" w14:textId="1A477412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DUOXA2</w:t>
            </w:r>
          </w:p>
        </w:tc>
        <w:tc>
          <w:tcPr>
            <w:tcW w:w="5144" w:type="dxa"/>
            <w:vAlign w:val="bottom"/>
          </w:tcPr>
          <w:p w14:paraId="5EC16A40" w14:textId="2B6D0040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dual oxidase maturation factor 2</w:t>
            </w:r>
          </w:p>
        </w:tc>
        <w:tc>
          <w:tcPr>
            <w:tcW w:w="1620" w:type="dxa"/>
            <w:vAlign w:val="bottom"/>
          </w:tcPr>
          <w:p w14:paraId="7DC6931F" w14:textId="1A175B3F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noWrap/>
            <w:vAlign w:val="bottom"/>
            <w:hideMark/>
          </w:tcPr>
          <w:p w14:paraId="156B0028" w14:textId="5BBE200D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91E-28</w:t>
            </w:r>
          </w:p>
        </w:tc>
      </w:tr>
      <w:tr w:rsidR="00090BA2" w:rsidRPr="005B2F0A" w14:paraId="47DA1B1F" w14:textId="53782612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0A8F334" w14:textId="4F901517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HMGCS2*</w:t>
            </w:r>
          </w:p>
        </w:tc>
        <w:tc>
          <w:tcPr>
            <w:tcW w:w="5144" w:type="dxa"/>
            <w:vAlign w:val="bottom"/>
          </w:tcPr>
          <w:p w14:paraId="11462690" w14:textId="4AEFDEE8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-hydroxy-3-methylglutaryl-CoA synthase 2</w:t>
            </w:r>
          </w:p>
        </w:tc>
        <w:tc>
          <w:tcPr>
            <w:tcW w:w="1620" w:type="dxa"/>
            <w:vAlign w:val="bottom"/>
          </w:tcPr>
          <w:p w14:paraId="18929640" w14:textId="41527F52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080" w:type="dxa"/>
            <w:noWrap/>
            <w:vAlign w:val="bottom"/>
            <w:hideMark/>
          </w:tcPr>
          <w:p w14:paraId="65604C2E" w14:textId="21F8950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40E-28</w:t>
            </w:r>
          </w:p>
        </w:tc>
      </w:tr>
      <w:tr w:rsidR="00090BA2" w:rsidRPr="005B2F0A" w14:paraId="0A5CE1E9" w14:textId="5734BE2A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B56C16A" w14:textId="6585F06A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KYNU*</w:t>
            </w:r>
          </w:p>
        </w:tc>
        <w:tc>
          <w:tcPr>
            <w:tcW w:w="5144" w:type="dxa"/>
            <w:vAlign w:val="bottom"/>
          </w:tcPr>
          <w:p w14:paraId="3F8A4C3B" w14:textId="2C408D2A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Kynureninase</w:t>
            </w:r>
          </w:p>
        </w:tc>
        <w:tc>
          <w:tcPr>
            <w:tcW w:w="1620" w:type="dxa"/>
            <w:vAlign w:val="bottom"/>
          </w:tcPr>
          <w:p w14:paraId="333249C8" w14:textId="135250D8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80" w:type="dxa"/>
            <w:noWrap/>
            <w:vAlign w:val="bottom"/>
            <w:hideMark/>
          </w:tcPr>
          <w:p w14:paraId="1423B300" w14:textId="4D95DDC4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40E-28</w:t>
            </w:r>
          </w:p>
        </w:tc>
      </w:tr>
      <w:tr w:rsidR="00090BA2" w:rsidRPr="005B2F0A" w14:paraId="43C2EA35" w14:textId="77767E9B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86F3B23" w14:textId="20192DFC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5144" w:type="dxa"/>
            <w:vAlign w:val="bottom"/>
          </w:tcPr>
          <w:p w14:paraId="5A7A98EA" w14:textId="574C64E0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ubiquitin conjugating enzyme E2 L6</w:t>
            </w:r>
          </w:p>
        </w:tc>
        <w:tc>
          <w:tcPr>
            <w:tcW w:w="1620" w:type="dxa"/>
            <w:vAlign w:val="bottom"/>
          </w:tcPr>
          <w:p w14:paraId="1BB971A7" w14:textId="67DB3EC0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vAlign w:val="bottom"/>
            <w:hideMark/>
          </w:tcPr>
          <w:p w14:paraId="79AB4114" w14:textId="566EA259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82E-28</w:t>
            </w:r>
          </w:p>
        </w:tc>
      </w:tr>
      <w:tr w:rsidR="00090BA2" w:rsidRPr="005B2F0A" w14:paraId="01C97BBC" w14:textId="21EBA83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3430319" w14:textId="5E650346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KCND3*</w:t>
            </w:r>
          </w:p>
        </w:tc>
        <w:tc>
          <w:tcPr>
            <w:tcW w:w="5144" w:type="dxa"/>
            <w:vAlign w:val="bottom"/>
          </w:tcPr>
          <w:p w14:paraId="0C85B39C" w14:textId="401685EB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potassium voltage-gated channel </w:t>
            </w: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ubfam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D member 3</w:t>
            </w:r>
          </w:p>
        </w:tc>
        <w:tc>
          <w:tcPr>
            <w:tcW w:w="1620" w:type="dxa"/>
            <w:vAlign w:val="bottom"/>
          </w:tcPr>
          <w:p w14:paraId="0D164BDE" w14:textId="2F941F28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80" w:type="dxa"/>
            <w:noWrap/>
            <w:vAlign w:val="bottom"/>
            <w:hideMark/>
          </w:tcPr>
          <w:p w14:paraId="44261F54" w14:textId="0F89F2D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23E-27</w:t>
            </w:r>
          </w:p>
        </w:tc>
      </w:tr>
      <w:tr w:rsidR="00090BA2" w:rsidRPr="005B2F0A" w14:paraId="7908384E" w14:textId="07E9F17E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6FE8312" w14:textId="302699C8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RELD2</w:t>
            </w:r>
          </w:p>
        </w:tc>
        <w:tc>
          <w:tcPr>
            <w:tcW w:w="5144" w:type="dxa"/>
            <w:vAlign w:val="bottom"/>
          </w:tcPr>
          <w:p w14:paraId="6C87ECF8" w14:textId="48A76A1C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ysteine rich with EGF like domains 2</w:t>
            </w:r>
          </w:p>
        </w:tc>
        <w:tc>
          <w:tcPr>
            <w:tcW w:w="1620" w:type="dxa"/>
            <w:vAlign w:val="bottom"/>
          </w:tcPr>
          <w:p w14:paraId="7F0CF170" w14:textId="3C9C526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vAlign w:val="bottom"/>
            <w:hideMark/>
          </w:tcPr>
          <w:p w14:paraId="653C6FFE" w14:textId="66C429F9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01E-27</w:t>
            </w:r>
          </w:p>
        </w:tc>
      </w:tr>
      <w:tr w:rsidR="00090BA2" w:rsidRPr="005B2F0A" w14:paraId="7B60FB88" w14:textId="60D5F39A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1D377A9" w14:textId="5921664B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PIN1*</w:t>
            </w:r>
          </w:p>
        </w:tc>
        <w:tc>
          <w:tcPr>
            <w:tcW w:w="5144" w:type="dxa"/>
            <w:vAlign w:val="bottom"/>
          </w:tcPr>
          <w:p w14:paraId="7BF9BC6A" w14:textId="4D249D7A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ipin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vAlign w:val="bottom"/>
          </w:tcPr>
          <w:p w14:paraId="51648739" w14:textId="2899935E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noWrap/>
            <w:vAlign w:val="bottom"/>
          </w:tcPr>
          <w:p w14:paraId="29544C22" w14:textId="5E862823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03E-26</w:t>
            </w:r>
          </w:p>
        </w:tc>
      </w:tr>
      <w:tr w:rsidR="00090BA2" w:rsidRPr="005B2F0A" w14:paraId="4FDD1165" w14:textId="1AA57CB2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880033D" w14:textId="662132E8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5144" w:type="dxa"/>
            <w:vAlign w:val="bottom"/>
          </w:tcPr>
          <w:p w14:paraId="35B474AA" w14:textId="104736D9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IMP metallopeptidase inhibitor 1</w:t>
            </w:r>
          </w:p>
        </w:tc>
        <w:tc>
          <w:tcPr>
            <w:tcW w:w="1620" w:type="dxa"/>
            <w:vAlign w:val="bottom"/>
          </w:tcPr>
          <w:p w14:paraId="76EAE471" w14:textId="705502B3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0" w:type="dxa"/>
            <w:noWrap/>
            <w:vAlign w:val="bottom"/>
          </w:tcPr>
          <w:p w14:paraId="24F9E574" w14:textId="512F8F2F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8.27E-26</w:t>
            </w:r>
          </w:p>
        </w:tc>
      </w:tr>
      <w:tr w:rsidR="00090BA2" w:rsidRPr="005B2F0A" w14:paraId="4C14C877" w14:textId="6FD4F352" w:rsidTr="00090BA2">
        <w:trPr>
          <w:gridAfter w:val="1"/>
          <w:wAfter w:w="1050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01BA252" w14:textId="7CFEEC8D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5144" w:type="dxa"/>
            <w:vAlign w:val="bottom"/>
          </w:tcPr>
          <w:p w14:paraId="153CC238" w14:textId="71CFA74F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ipocalin 2</w:t>
            </w:r>
          </w:p>
        </w:tc>
        <w:tc>
          <w:tcPr>
            <w:tcW w:w="1620" w:type="dxa"/>
            <w:vAlign w:val="bottom"/>
          </w:tcPr>
          <w:p w14:paraId="4B98E1B4" w14:textId="3D563EFF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  <w:noWrap/>
            <w:vAlign w:val="bottom"/>
          </w:tcPr>
          <w:p w14:paraId="1CF64F57" w14:textId="24949A02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13E-25</w:t>
            </w:r>
          </w:p>
        </w:tc>
      </w:tr>
      <w:tr w:rsidR="00090BA2" w:rsidRPr="005B2F0A" w14:paraId="6AB993C1" w14:textId="06289994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8B0D312" w14:textId="1D67FF6E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5144" w:type="dxa"/>
            <w:vAlign w:val="bottom"/>
          </w:tcPr>
          <w:p w14:paraId="5A394AEF" w14:textId="69F4D4D7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ransglutaminase 2</w:t>
            </w:r>
          </w:p>
        </w:tc>
        <w:tc>
          <w:tcPr>
            <w:tcW w:w="1620" w:type="dxa"/>
            <w:vAlign w:val="bottom"/>
          </w:tcPr>
          <w:p w14:paraId="7BC2850E" w14:textId="5D9E6377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noWrap/>
            <w:vAlign w:val="bottom"/>
          </w:tcPr>
          <w:p w14:paraId="36A9DF80" w14:textId="50E10F5D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07E-25</w:t>
            </w:r>
          </w:p>
        </w:tc>
      </w:tr>
      <w:tr w:rsidR="00090BA2" w:rsidRPr="005B2F0A" w14:paraId="7E32B614" w14:textId="1BDD049A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F0A1F4F" w14:textId="1C8F0771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5144" w:type="dxa"/>
            <w:vAlign w:val="bottom"/>
          </w:tcPr>
          <w:p w14:paraId="759CC3A1" w14:textId="1B84A1E5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nterferon induced transmembrane protein 2</w:t>
            </w:r>
          </w:p>
        </w:tc>
        <w:tc>
          <w:tcPr>
            <w:tcW w:w="1620" w:type="dxa"/>
            <w:vAlign w:val="bottom"/>
          </w:tcPr>
          <w:p w14:paraId="26AB3A88" w14:textId="7336A411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noWrap/>
            <w:vAlign w:val="bottom"/>
          </w:tcPr>
          <w:p w14:paraId="63FC8AFF" w14:textId="65D7AE54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22E-24</w:t>
            </w:r>
          </w:p>
        </w:tc>
      </w:tr>
      <w:tr w:rsidR="00090BA2" w:rsidRPr="005B2F0A" w14:paraId="678E6D57" w14:textId="4F6A4CAC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956210A" w14:textId="2418E87C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1A</w:t>
            </w:r>
          </w:p>
        </w:tc>
        <w:tc>
          <w:tcPr>
            <w:tcW w:w="5144" w:type="dxa"/>
            <w:vAlign w:val="bottom"/>
          </w:tcPr>
          <w:p w14:paraId="088D545D" w14:textId="71CF9F20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enerating family member 1 alpha</w:t>
            </w:r>
          </w:p>
        </w:tc>
        <w:tc>
          <w:tcPr>
            <w:tcW w:w="1620" w:type="dxa"/>
            <w:vAlign w:val="bottom"/>
          </w:tcPr>
          <w:p w14:paraId="6E86DA14" w14:textId="5128C21C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080" w:type="dxa"/>
            <w:noWrap/>
            <w:vAlign w:val="bottom"/>
          </w:tcPr>
          <w:p w14:paraId="1340BF1D" w14:textId="0671D091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32E-24</w:t>
            </w:r>
          </w:p>
        </w:tc>
      </w:tr>
      <w:tr w:rsidR="00090BA2" w:rsidRPr="005B2F0A" w14:paraId="3628AEF2" w14:textId="3E3099C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E1A4880" w14:textId="3E3E9979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CA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21B4A9BB" w14:textId="2DE79459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cetyl-CoA acetyltransferase 1</w:t>
            </w:r>
          </w:p>
        </w:tc>
        <w:tc>
          <w:tcPr>
            <w:tcW w:w="1620" w:type="dxa"/>
            <w:vAlign w:val="bottom"/>
          </w:tcPr>
          <w:p w14:paraId="48D0060D" w14:textId="6EE5F843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80" w:type="dxa"/>
            <w:noWrap/>
            <w:vAlign w:val="bottom"/>
          </w:tcPr>
          <w:p w14:paraId="187DAEB4" w14:textId="3FBE0A97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55E-24</w:t>
            </w:r>
          </w:p>
        </w:tc>
      </w:tr>
      <w:tr w:rsidR="00090BA2" w:rsidRPr="005B2F0A" w14:paraId="176878CC" w14:textId="2D28D0A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D6B8A85" w14:textId="6E564AF8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5144" w:type="dxa"/>
            <w:vAlign w:val="bottom"/>
          </w:tcPr>
          <w:p w14:paraId="3006B74D" w14:textId="7688C40D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6</w:t>
            </w:r>
          </w:p>
        </w:tc>
        <w:tc>
          <w:tcPr>
            <w:tcW w:w="1620" w:type="dxa"/>
            <w:vAlign w:val="bottom"/>
          </w:tcPr>
          <w:p w14:paraId="6E840498" w14:textId="5DB2255F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80" w:type="dxa"/>
            <w:noWrap/>
            <w:vAlign w:val="bottom"/>
          </w:tcPr>
          <w:p w14:paraId="1F8B95EB" w14:textId="2C37046B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19E-23</w:t>
            </w:r>
          </w:p>
        </w:tc>
      </w:tr>
      <w:tr w:rsidR="00090BA2" w:rsidRPr="005B2F0A" w14:paraId="2F08D1C0" w14:textId="5A51445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28E3386" w14:textId="5670126B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CSF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562633C8" w14:textId="36B8711A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cyl-CoA synthetase family member 2</w:t>
            </w:r>
          </w:p>
        </w:tc>
        <w:tc>
          <w:tcPr>
            <w:tcW w:w="1620" w:type="dxa"/>
            <w:vAlign w:val="bottom"/>
          </w:tcPr>
          <w:p w14:paraId="2BD84485" w14:textId="2BEED3A0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080" w:type="dxa"/>
            <w:noWrap/>
            <w:vAlign w:val="bottom"/>
          </w:tcPr>
          <w:p w14:paraId="5AD61950" w14:textId="2BDEAB06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45E-23</w:t>
            </w:r>
          </w:p>
        </w:tc>
      </w:tr>
      <w:tr w:rsidR="00090BA2" w:rsidRPr="005B2F0A" w14:paraId="5D515288" w14:textId="748C704B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FC38640" w14:textId="4B34A8DA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5144" w:type="dxa"/>
            <w:vAlign w:val="bottom"/>
          </w:tcPr>
          <w:p w14:paraId="3CF8846C" w14:textId="4F79EB51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eptidase inhibitor 3</w:t>
            </w:r>
          </w:p>
        </w:tc>
        <w:tc>
          <w:tcPr>
            <w:tcW w:w="1620" w:type="dxa"/>
            <w:vAlign w:val="bottom"/>
          </w:tcPr>
          <w:p w14:paraId="5197C365" w14:textId="789486DC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0" w:type="dxa"/>
            <w:noWrap/>
            <w:vAlign w:val="bottom"/>
          </w:tcPr>
          <w:p w14:paraId="6414096C" w14:textId="1B7067C1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46E-23</w:t>
            </w:r>
          </w:p>
        </w:tc>
      </w:tr>
      <w:tr w:rsidR="00090BA2" w:rsidRPr="005B2F0A" w14:paraId="7F07E7DA" w14:textId="4AD1BED6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054CEA4" w14:textId="155FB996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5144" w:type="dxa"/>
            <w:vAlign w:val="bottom"/>
          </w:tcPr>
          <w:p w14:paraId="1993C76C" w14:textId="29F19AF1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atrix metallopeptidase 10</w:t>
            </w:r>
          </w:p>
        </w:tc>
        <w:tc>
          <w:tcPr>
            <w:tcW w:w="1620" w:type="dxa"/>
            <w:vAlign w:val="bottom"/>
          </w:tcPr>
          <w:p w14:paraId="3639FE67" w14:textId="32EE406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0" w:type="dxa"/>
            <w:noWrap/>
            <w:vAlign w:val="bottom"/>
          </w:tcPr>
          <w:p w14:paraId="67DC8E25" w14:textId="5D2138B7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80E-23</w:t>
            </w:r>
          </w:p>
        </w:tc>
      </w:tr>
      <w:tr w:rsidR="00090BA2" w:rsidRPr="005B2F0A" w14:paraId="0DA21B52" w14:textId="01643A9F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A8C34E9" w14:textId="2F9D3BA0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5144" w:type="dxa"/>
            <w:vAlign w:val="bottom"/>
          </w:tcPr>
          <w:p w14:paraId="50E2C4CD" w14:textId="67323A14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atrix metallopeptidase 12</w:t>
            </w:r>
          </w:p>
        </w:tc>
        <w:tc>
          <w:tcPr>
            <w:tcW w:w="1620" w:type="dxa"/>
            <w:vAlign w:val="bottom"/>
          </w:tcPr>
          <w:p w14:paraId="4AE697E4" w14:textId="0C78188D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0" w:type="dxa"/>
            <w:noWrap/>
            <w:vAlign w:val="bottom"/>
          </w:tcPr>
          <w:p w14:paraId="0DF90735" w14:textId="5853FC0B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64E-23</w:t>
            </w:r>
          </w:p>
        </w:tc>
      </w:tr>
      <w:tr w:rsidR="00090BA2" w:rsidRPr="005B2F0A" w14:paraId="06ABD46A" w14:textId="3F58D14D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F5783C6" w14:textId="2A6941B0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MACR</w:t>
            </w:r>
          </w:p>
        </w:tc>
        <w:tc>
          <w:tcPr>
            <w:tcW w:w="5144" w:type="dxa"/>
            <w:vAlign w:val="bottom"/>
          </w:tcPr>
          <w:p w14:paraId="07AF43A5" w14:textId="4BD1DE58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ethylacyl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CoA racemase</w:t>
            </w:r>
          </w:p>
        </w:tc>
        <w:tc>
          <w:tcPr>
            <w:tcW w:w="1620" w:type="dxa"/>
            <w:vAlign w:val="bottom"/>
          </w:tcPr>
          <w:p w14:paraId="57A64BD2" w14:textId="74A340B0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0" w:type="dxa"/>
            <w:noWrap/>
            <w:vAlign w:val="bottom"/>
          </w:tcPr>
          <w:p w14:paraId="006AB5CB" w14:textId="2983889F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9.98E-23</w:t>
            </w:r>
          </w:p>
        </w:tc>
      </w:tr>
      <w:tr w:rsidR="00090BA2" w:rsidRPr="005B2F0A" w14:paraId="5E5E3218" w14:textId="4DCEE3BD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57DC96F" w14:textId="054E91E4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RPM6</w:t>
            </w:r>
          </w:p>
        </w:tc>
        <w:tc>
          <w:tcPr>
            <w:tcW w:w="5144" w:type="dxa"/>
            <w:vAlign w:val="bottom"/>
          </w:tcPr>
          <w:p w14:paraId="22706C7C" w14:textId="1E14B633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ransient receptor cation channel subfamily M memb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11F0E9CC" w14:textId="0048DFC2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080" w:type="dxa"/>
            <w:noWrap/>
            <w:vAlign w:val="bottom"/>
          </w:tcPr>
          <w:p w14:paraId="13D54988" w14:textId="1367AAF7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78E-22</w:t>
            </w:r>
          </w:p>
        </w:tc>
      </w:tr>
      <w:tr w:rsidR="00090BA2" w:rsidRPr="005B2F0A" w14:paraId="4980EF51" w14:textId="45CCCC62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9ECA7FB" w14:textId="356995E9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5144" w:type="dxa"/>
            <w:vAlign w:val="bottom"/>
          </w:tcPr>
          <w:p w14:paraId="31688989" w14:textId="522F053C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TP binding cassette subfamily B member 1</w:t>
            </w:r>
          </w:p>
        </w:tc>
        <w:tc>
          <w:tcPr>
            <w:tcW w:w="1620" w:type="dxa"/>
            <w:vAlign w:val="bottom"/>
          </w:tcPr>
          <w:p w14:paraId="39020F2B" w14:textId="1103701D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80" w:type="dxa"/>
            <w:noWrap/>
            <w:vAlign w:val="bottom"/>
          </w:tcPr>
          <w:p w14:paraId="44A5E02B" w14:textId="6F9737A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50E-22</w:t>
            </w:r>
          </w:p>
        </w:tc>
      </w:tr>
      <w:tr w:rsidR="00090BA2" w:rsidRPr="005B2F0A" w14:paraId="0C842307" w14:textId="3C980BD9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743798A" w14:textId="4E1B55AC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5144" w:type="dxa"/>
            <w:vAlign w:val="bottom"/>
          </w:tcPr>
          <w:p w14:paraId="1A53324E" w14:textId="20433CE3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nterferon induced transmembrane protein 1</w:t>
            </w:r>
          </w:p>
        </w:tc>
        <w:tc>
          <w:tcPr>
            <w:tcW w:w="1620" w:type="dxa"/>
            <w:vAlign w:val="bottom"/>
          </w:tcPr>
          <w:p w14:paraId="4430665A" w14:textId="25FE8E71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noWrap/>
            <w:vAlign w:val="bottom"/>
          </w:tcPr>
          <w:p w14:paraId="5E6F041B" w14:textId="15E88810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56E-22</w:t>
            </w:r>
          </w:p>
        </w:tc>
      </w:tr>
      <w:tr w:rsidR="00090BA2" w:rsidRPr="005B2F0A" w14:paraId="1950EAE1" w14:textId="3D4975D9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A0ECF83" w14:textId="571496B0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5144" w:type="dxa"/>
            <w:vAlign w:val="bottom"/>
          </w:tcPr>
          <w:p w14:paraId="09B18D63" w14:textId="47AB34BF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620" w:type="dxa"/>
            <w:vAlign w:val="bottom"/>
          </w:tcPr>
          <w:p w14:paraId="54B20C00" w14:textId="1BCDE1D9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noWrap/>
            <w:vAlign w:val="bottom"/>
          </w:tcPr>
          <w:p w14:paraId="1BEF1EAF" w14:textId="63D506A7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00E-22</w:t>
            </w:r>
          </w:p>
        </w:tc>
      </w:tr>
      <w:tr w:rsidR="00090BA2" w:rsidRPr="005B2F0A" w14:paraId="789331FA" w14:textId="5CA64F84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7651953" w14:textId="5407A390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5144" w:type="dxa"/>
            <w:vAlign w:val="bottom"/>
          </w:tcPr>
          <w:p w14:paraId="6996DF08" w14:textId="4F6F219F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nnexin A1</w:t>
            </w:r>
          </w:p>
        </w:tc>
        <w:tc>
          <w:tcPr>
            <w:tcW w:w="1620" w:type="dxa"/>
            <w:vAlign w:val="bottom"/>
          </w:tcPr>
          <w:p w14:paraId="57B0185B" w14:textId="48B954D0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3E720DBB" w14:textId="1A1A34B5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15E-22</w:t>
            </w:r>
          </w:p>
        </w:tc>
      </w:tr>
      <w:tr w:rsidR="00090BA2" w:rsidRPr="005B2F0A" w14:paraId="18DBA248" w14:textId="47AA2C35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E1839AC" w14:textId="2098364C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COX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30D2B304" w14:textId="21B219D6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cyl-CoA oxidase 1</w:t>
            </w:r>
          </w:p>
        </w:tc>
        <w:tc>
          <w:tcPr>
            <w:tcW w:w="1620" w:type="dxa"/>
            <w:vAlign w:val="bottom"/>
          </w:tcPr>
          <w:p w14:paraId="6B30A660" w14:textId="20263361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80" w:type="dxa"/>
            <w:noWrap/>
            <w:vAlign w:val="bottom"/>
          </w:tcPr>
          <w:p w14:paraId="6A971395" w14:textId="7F26C34D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32E-22</w:t>
            </w:r>
          </w:p>
        </w:tc>
      </w:tr>
      <w:tr w:rsidR="00090BA2" w:rsidRPr="005B2F0A" w14:paraId="26CC0707" w14:textId="45009C8F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527F056" w14:textId="531D0467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5144" w:type="dxa"/>
            <w:vAlign w:val="bottom"/>
          </w:tcPr>
          <w:p w14:paraId="5AE52BFB" w14:textId="508AC32D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NF receptor superfamily member 6b</w:t>
            </w:r>
          </w:p>
        </w:tc>
        <w:tc>
          <w:tcPr>
            <w:tcW w:w="1620" w:type="dxa"/>
            <w:vAlign w:val="bottom"/>
          </w:tcPr>
          <w:p w14:paraId="71B1A6CE" w14:textId="28515D41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noWrap/>
            <w:vAlign w:val="bottom"/>
          </w:tcPr>
          <w:p w14:paraId="340AFBB6" w14:textId="65A4BDB6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68E-22</w:t>
            </w:r>
          </w:p>
        </w:tc>
      </w:tr>
      <w:tr w:rsidR="00090BA2" w:rsidRPr="005B2F0A" w14:paraId="7A49C8E1" w14:textId="13E60601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7E6934F" w14:textId="679FE567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5144" w:type="dxa"/>
            <w:vAlign w:val="bottom"/>
          </w:tcPr>
          <w:p w14:paraId="79733897" w14:textId="7097650B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3</w:t>
            </w:r>
          </w:p>
        </w:tc>
        <w:tc>
          <w:tcPr>
            <w:tcW w:w="1620" w:type="dxa"/>
            <w:vAlign w:val="bottom"/>
          </w:tcPr>
          <w:p w14:paraId="62B57A08" w14:textId="622FCEE3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noWrap/>
            <w:vAlign w:val="bottom"/>
          </w:tcPr>
          <w:p w14:paraId="799AA126" w14:textId="0580DCB3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71E-22</w:t>
            </w:r>
          </w:p>
        </w:tc>
      </w:tr>
      <w:tr w:rsidR="00090BA2" w:rsidRPr="005B2F0A" w14:paraId="2E082912" w14:textId="43221443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C3D5106" w14:textId="261618D9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GK2*</w:t>
            </w:r>
          </w:p>
        </w:tc>
        <w:tc>
          <w:tcPr>
            <w:tcW w:w="5144" w:type="dxa"/>
            <w:vAlign w:val="bottom"/>
          </w:tcPr>
          <w:p w14:paraId="7100044F" w14:textId="2E1F36E5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GK2, serine/threonine kinase 2</w:t>
            </w:r>
          </w:p>
        </w:tc>
        <w:tc>
          <w:tcPr>
            <w:tcW w:w="1620" w:type="dxa"/>
            <w:vAlign w:val="bottom"/>
          </w:tcPr>
          <w:p w14:paraId="01D9DBA9" w14:textId="7148682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080" w:type="dxa"/>
            <w:noWrap/>
            <w:vAlign w:val="bottom"/>
          </w:tcPr>
          <w:p w14:paraId="60855161" w14:textId="49D0CB0D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16E-21</w:t>
            </w:r>
          </w:p>
        </w:tc>
      </w:tr>
      <w:tr w:rsidR="00090BA2" w:rsidRPr="005B2F0A" w14:paraId="79FF3052" w14:textId="203E5B5B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6814CE4" w14:textId="38C3FC13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ABBR1*</w:t>
            </w:r>
          </w:p>
        </w:tc>
        <w:tc>
          <w:tcPr>
            <w:tcW w:w="5144" w:type="dxa"/>
            <w:vAlign w:val="bottom"/>
          </w:tcPr>
          <w:p w14:paraId="5A6657DF" w14:textId="3D482198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amma-aminobutyric acid type B receptor 1</w:t>
            </w:r>
          </w:p>
        </w:tc>
        <w:tc>
          <w:tcPr>
            <w:tcW w:w="1620" w:type="dxa"/>
            <w:vAlign w:val="bottom"/>
          </w:tcPr>
          <w:p w14:paraId="4E33AB73" w14:textId="3B6E696A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noWrap/>
            <w:vAlign w:val="bottom"/>
          </w:tcPr>
          <w:p w14:paraId="18743B5E" w14:textId="3BA530A5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41E-21</w:t>
            </w:r>
          </w:p>
        </w:tc>
      </w:tr>
      <w:tr w:rsidR="00090BA2" w:rsidRPr="005B2F0A" w14:paraId="04647DAD" w14:textId="1BE5C715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66025D7" w14:textId="711956FE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IP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61A82440" w14:textId="21372C14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lipase G, endothelial type</w:t>
            </w:r>
          </w:p>
        </w:tc>
        <w:tc>
          <w:tcPr>
            <w:tcW w:w="1620" w:type="dxa"/>
            <w:vAlign w:val="bottom"/>
          </w:tcPr>
          <w:p w14:paraId="5DFF8784" w14:textId="5341672C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vAlign w:val="bottom"/>
          </w:tcPr>
          <w:p w14:paraId="5849E92A" w14:textId="5624E847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62E-21</w:t>
            </w:r>
          </w:p>
        </w:tc>
      </w:tr>
      <w:tr w:rsidR="00090BA2" w:rsidRPr="005B2F0A" w14:paraId="50C16544" w14:textId="4F7C648C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DABC9F6" w14:textId="69261775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4</w:t>
            </w:r>
          </w:p>
        </w:tc>
        <w:tc>
          <w:tcPr>
            <w:tcW w:w="5144" w:type="dxa"/>
            <w:vAlign w:val="bottom"/>
          </w:tcPr>
          <w:p w14:paraId="091E836A" w14:textId="4EE8FDC3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enerating family member 4</w:t>
            </w:r>
          </w:p>
        </w:tc>
        <w:tc>
          <w:tcPr>
            <w:tcW w:w="1620" w:type="dxa"/>
            <w:vAlign w:val="bottom"/>
          </w:tcPr>
          <w:p w14:paraId="46657535" w14:textId="15184D3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  <w:noWrap/>
            <w:vAlign w:val="bottom"/>
          </w:tcPr>
          <w:p w14:paraId="6A725AC0" w14:textId="17893D89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12E-21</w:t>
            </w:r>
          </w:p>
        </w:tc>
      </w:tr>
      <w:tr w:rsidR="00090BA2" w:rsidRPr="005B2F0A" w14:paraId="025376A9" w14:textId="57D25C6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342A801" w14:textId="73A009E2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5144" w:type="dxa"/>
            <w:vAlign w:val="bottom"/>
          </w:tcPr>
          <w:p w14:paraId="458E757B" w14:textId="1442D166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atrix metallopeptidase 1</w:t>
            </w:r>
          </w:p>
        </w:tc>
        <w:tc>
          <w:tcPr>
            <w:tcW w:w="1620" w:type="dxa"/>
            <w:vAlign w:val="bottom"/>
          </w:tcPr>
          <w:p w14:paraId="36FAC35E" w14:textId="347DA12D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080" w:type="dxa"/>
            <w:noWrap/>
            <w:vAlign w:val="bottom"/>
          </w:tcPr>
          <w:p w14:paraId="1F09DFFB" w14:textId="6C31E76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71E-21</w:t>
            </w:r>
          </w:p>
        </w:tc>
      </w:tr>
      <w:tr w:rsidR="00090BA2" w:rsidRPr="005B2F0A" w14:paraId="6D14E94A" w14:textId="0FE458A6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FEB426C" w14:textId="07367EBD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VLDLR*</w:t>
            </w:r>
          </w:p>
        </w:tc>
        <w:tc>
          <w:tcPr>
            <w:tcW w:w="5144" w:type="dxa"/>
            <w:vAlign w:val="bottom"/>
          </w:tcPr>
          <w:p w14:paraId="2DD37214" w14:textId="56A83235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very low density lipoprotein receptor</w:t>
            </w:r>
          </w:p>
        </w:tc>
        <w:tc>
          <w:tcPr>
            <w:tcW w:w="1620" w:type="dxa"/>
            <w:vAlign w:val="bottom"/>
          </w:tcPr>
          <w:p w14:paraId="3EBCB928" w14:textId="62ECBE94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080" w:type="dxa"/>
            <w:noWrap/>
            <w:vAlign w:val="bottom"/>
          </w:tcPr>
          <w:p w14:paraId="057CE921" w14:textId="63561F37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17E-21</w:t>
            </w:r>
          </w:p>
        </w:tc>
      </w:tr>
      <w:tr w:rsidR="00090BA2" w:rsidRPr="005B2F0A" w14:paraId="64C73808" w14:textId="434604EE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D6D2D31" w14:textId="265382D7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5144" w:type="dxa"/>
            <w:vAlign w:val="bottom"/>
          </w:tcPr>
          <w:p w14:paraId="414C3929" w14:textId="64C175B1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620" w:type="dxa"/>
            <w:vAlign w:val="bottom"/>
          </w:tcPr>
          <w:p w14:paraId="16B85C66" w14:textId="05E27425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vAlign w:val="bottom"/>
          </w:tcPr>
          <w:p w14:paraId="63A67BA1" w14:textId="0219502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74E-21</w:t>
            </w:r>
          </w:p>
        </w:tc>
      </w:tr>
      <w:tr w:rsidR="00090BA2" w:rsidRPr="005B2F0A" w14:paraId="41E96CC5" w14:textId="302BDD6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D5345C7" w14:textId="50A8D4FA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LC26A2*</w:t>
            </w:r>
          </w:p>
        </w:tc>
        <w:tc>
          <w:tcPr>
            <w:tcW w:w="5144" w:type="dxa"/>
            <w:vAlign w:val="bottom"/>
          </w:tcPr>
          <w:p w14:paraId="646B0447" w14:textId="4D3EE7F4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olute carrier family 26 member 2</w:t>
            </w:r>
          </w:p>
        </w:tc>
        <w:tc>
          <w:tcPr>
            <w:tcW w:w="1620" w:type="dxa"/>
            <w:vAlign w:val="bottom"/>
          </w:tcPr>
          <w:p w14:paraId="5666F469" w14:textId="0DBCE6D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1080" w:type="dxa"/>
            <w:noWrap/>
            <w:vAlign w:val="bottom"/>
          </w:tcPr>
          <w:p w14:paraId="08BFAB42" w14:textId="18BE4C0D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36E-21</w:t>
            </w:r>
          </w:p>
        </w:tc>
      </w:tr>
      <w:tr w:rsidR="00090BA2" w:rsidRPr="005B2F0A" w14:paraId="224CCA2B" w14:textId="3C03DFB9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92608B1" w14:textId="582CE99F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5144" w:type="dxa"/>
            <w:vAlign w:val="bottom"/>
          </w:tcPr>
          <w:p w14:paraId="463E1FF8" w14:textId="27971FA4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5</w:t>
            </w:r>
          </w:p>
        </w:tc>
        <w:tc>
          <w:tcPr>
            <w:tcW w:w="1620" w:type="dxa"/>
            <w:vAlign w:val="bottom"/>
          </w:tcPr>
          <w:p w14:paraId="48584754" w14:textId="19625BBD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080" w:type="dxa"/>
            <w:noWrap/>
            <w:vAlign w:val="bottom"/>
          </w:tcPr>
          <w:p w14:paraId="4610E7F3" w14:textId="015F64B8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63E-21</w:t>
            </w:r>
          </w:p>
        </w:tc>
      </w:tr>
      <w:tr w:rsidR="00090BA2" w:rsidRPr="005B2F0A" w14:paraId="4616DFA4" w14:textId="5828F49A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5EC7697" w14:textId="32FA8849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NIP3*</w:t>
            </w:r>
          </w:p>
        </w:tc>
        <w:tc>
          <w:tcPr>
            <w:tcW w:w="5144" w:type="dxa"/>
            <w:vAlign w:val="bottom"/>
          </w:tcPr>
          <w:p w14:paraId="31088872" w14:textId="2BF8E60E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NFAIP3 interacting protein 3</w:t>
            </w:r>
          </w:p>
        </w:tc>
        <w:tc>
          <w:tcPr>
            <w:tcW w:w="1620" w:type="dxa"/>
            <w:vAlign w:val="bottom"/>
          </w:tcPr>
          <w:p w14:paraId="028052D5" w14:textId="7A086DD9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noWrap/>
            <w:vAlign w:val="bottom"/>
          </w:tcPr>
          <w:p w14:paraId="59F109FB" w14:textId="1760BD1F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84E-21</w:t>
            </w:r>
          </w:p>
        </w:tc>
      </w:tr>
      <w:tr w:rsidR="00090BA2" w:rsidRPr="005B2F0A" w14:paraId="5116C4AB" w14:textId="4EFC034F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7B0B94A" w14:textId="0120EE75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LR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5D241763" w14:textId="338F27FA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lutaredoxin</w:t>
            </w:r>
            <w:proofErr w:type="spellEnd"/>
          </w:p>
        </w:tc>
        <w:tc>
          <w:tcPr>
            <w:tcW w:w="1620" w:type="dxa"/>
            <w:vAlign w:val="bottom"/>
          </w:tcPr>
          <w:p w14:paraId="42B9C685" w14:textId="0755474D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0" w:type="dxa"/>
            <w:noWrap/>
            <w:vAlign w:val="bottom"/>
          </w:tcPr>
          <w:p w14:paraId="482DC8D5" w14:textId="3C87F361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8.38E-21</w:t>
            </w:r>
          </w:p>
        </w:tc>
      </w:tr>
      <w:tr w:rsidR="00090BA2" w:rsidRPr="005B2F0A" w14:paraId="24F8C0BB" w14:textId="6CBC05E3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80D0357" w14:textId="60C55793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RAK3</w:t>
            </w:r>
          </w:p>
        </w:tc>
        <w:tc>
          <w:tcPr>
            <w:tcW w:w="5144" w:type="dxa"/>
            <w:vAlign w:val="bottom"/>
          </w:tcPr>
          <w:p w14:paraId="4DE593D9" w14:textId="3903ABD1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nterleukin 1 receptor associated kinase 3</w:t>
            </w:r>
          </w:p>
        </w:tc>
        <w:tc>
          <w:tcPr>
            <w:tcW w:w="1620" w:type="dxa"/>
            <w:vAlign w:val="bottom"/>
          </w:tcPr>
          <w:p w14:paraId="476EFBA5" w14:textId="01FA3107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80" w:type="dxa"/>
            <w:noWrap/>
            <w:vAlign w:val="bottom"/>
          </w:tcPr>
          <w:p w14:paraId="35FE103F" w14:textId="4B1B96A6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33E-20</w:t>
            </w:r>
          </w:p>
        </w:tc>
      </w:tr>
      <w:tr w:rsidR="00090BA2" w:rsidRPr="005B2F0A" w14:paraId="26032E09" w14:textId="5F99D913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9E21A15" w14:textId="444F44E7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5144" w:type="dxa"/>
            <w:vAlign w:val="bottom"/>
          </w:tcPr>
          <w:p w14:paraId="2E5D0128" w14:textId="6812BF36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hosphoinositide-3-kinase regulatory subunit 3</w:t>
            </w:r>
          </w:p>
        </w:tc>
        <w:tc>
          <w:tcPr>
            <w:tcW w:w="1620" w:type="dxa"/>
            <w:vAlign w:val="bottom"/>
          </w:tcPr>
          <w:p w14:paraId="227D7FF0" w14:textId="146B38E9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vAlign w:val="bottom"/>
          </w:tcPr>
          <w:p w14:paraId="608DEE49" w14:textId="08BA1983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04E-20</w:t>
            </w:r>
          </w:p>
        </w:tc>
      </w:tr>
      <w:tr w:rsidR="00090BA2" w:rsidRPr="005B2F0A" w14:paraId="1C6C8183" w14:textId="52296019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C72A99A" w14:textId="60A47091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SPAN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74B6F4E2" w14:textId="290B2E26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etraspanin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vAlign w:val="bottom"/>
          </w:tcPr>
          <w:p w14:paraId="294C57B9" w14:textId="01C1FCFE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080" w:type="dxa"/>
            <w:noWrap/>
            <w:vAlign w:val="bottom"/>
          </w:tcPr>
          <w:p w14:paraId="66D94C96" w14:textId="1F3E0914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33E-20</w:t>
            </w:r>
          </w:p>
        </w:tc>
      </w:tr>
      <w:tr w:rsidR="00090BA2" w:rsidRPr="005B2F0A" w14:paraId="78AB8985" w14:textId="156BA42D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CE78095" w14:textId="7F854A59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5144" w:type="dxa"/>
            <w:vAlign w:val="bottom"/>
          </w:tcPr>
          <w:p w14:paraId="306CCCA3" w14:textId="18E53B59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nitric oxide synthase 2</w:t>
            </w:r>
          </w:p>
        </w:tc>
        <w:tc>
          <w:tcPr>
            <w:tcW w:w="1620" w:type="dxa"/>
            <w:vAlign w:val="bottom"/>
          </w:tcPr>
          <w:p w14:paraId="2D0C1F19" w14:textId="20D1E252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noWrap/>
            <w:vAlign w:val="bottom"/>
          </w:tcPr>
          <w:p w14:paraId="36E26B9E" w14:textId="7EFE81A4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70E-20</w:t>
            </w:r>
          </w:p>
        </w:tc>
      </w:tr>
      <w:tr w:rsidR="00090BA2" w:rsidRPr="005B2F0A" w14:paraId="069B70CC" w14:textId="7B57CD46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D96F5FD" w14:textId="1F7F5813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2CD4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0BB60710" w14:textId="6ECEC785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2 calcium dependent domain containing 4A</w:t>
            </w:r>
          </w:p>
        </w:tc>
        <w:tc>
          <w:tcPr>
            <w:tcW w:w="1620" w:type="dxa"/>
            <w:vAlign w:val="bottom"/>
          </w:tcPr>
          <w:p w14:paraId="57D00E2F" w14:textId="3102FAF4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0" w:type="dxa"/>
            <w:noWrap/>
            <w:vAlign w:val="bottom"/>
          </w:tcPr>
          <w:p w14:paraId="42B4A5C1" w14:textId="0466BB7E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71E-20</w:t>
            </w:r>
          </w:p>
        </w:tc>
      </w:tr>
      <w:tr w:rsidR="00090BA2" w:rsidRPr="005B2F0A" w14:paraId="1EC6A98A" w14:textId="0E75C02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BA0F1B3" w14:textId="6E9892C4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FUT8</w:t>
            </w:r>
          </w:p>
        </w:tc>
        <w:tc>
          <w:tcPr>
            <w:tcW w:w="5144" w:type="dxa"/>
            <w:vAlign w:val="bottom"/>
          </w:tcPr>
          <w:p w14:paraId="7DA2428F" w14:textId="2891CABD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20" w:type="dxa"/>
            <w:vAlign w:val="bottom"/>
          </w:tcPr>
          <w:p w14:paraId="647CAE78" w14:textId="2B5DC3C5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noWrap/>
            <w:vAlign w:val="bottom"/>
          </w:tcPr>
          <w:p w14:paraId="46BD4D71" w14:textId="02E2EB7B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44E-20</w:t>
            </w:r>
          </w:p>
        </w:tc>
      </w:tr>
      <w:tr w:rsidR="00090BA2" w:rsidRPr="005B2F0A" w14:paraId="46A8940D" w14:textId="3D0DAFB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2F31727" w14:textId="79F05516" w:rsidR="00090BA2" w:rsidRPr="005B2F0A" w:rsidRDefault="00090BA2" w:rsidP="00FC73D2">
            <w:pPr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LKL</w:t>
            </w:r>
          </w:p>
        </w:tc>
        <w:tc>
          <w:tcPr>
            <w:tcW w:w="5144" w:type="dxa"/>
            <w:vAlign w:val="bottom"/>
          </w:tcPr>
          <w:p w14:paraId="3C9039F4" w14:textId="71DE52F1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ixed lineage kinase domain like</w:t>
            </w:r>
          </w:p>
        </w:tc>
        <w:tc>
          <w:tcPr>
            <w:tcW w:w="1620" w:type="dxa"/>
            <w:vAlign w:val="bottom"/>
          </w:tcPr>
          <w:p w14:paraId="5211FBE7" w14:textId="58FAC6F6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vAlign w:val="bottom"/>
          </w:tcPr>
          <w:p w14:paraId="6E118F7F" w14:textId="1AEE3692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45E-20</w:t>
            </w:r>
          </w:p>
        </w:tc>
      </w:tr>
      <w:tr w:rsidR="00090BA2" w:rsidRPr="005B2F0A" w14:paraId="750F4667" w14:textId="0C04C800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5ACCB84" w14:textId="6FBDE641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CK1*</w:t>
            </w:r>
          </w:p>
        </w:tc>
        <w:tc>
          <w:tcPr>
            <w:tcW w:w="5144" w:type="dxa"/>
            <w:vAlign w:val="bottom"/>
          </w:tcPr>
          <w:p w14:paraId="7775C32F" w14:textId="1B782F6A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arboxykinase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vAlign w:val="bottom"/>
          </w:tcPr>
          <w:p w14:paraId="4DB48C1E" w14:textId="25D1F58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1080" w:type="dxa"/>
            <w:noWrap/>
            <w:vAlign w:val="bottom"/>
          </w:tcPr>
          <w:p w14:paraId="447EC0F5" w14:textId="6ADA7B87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09E-19</w:t>
            </w:r>
          </w:p>
        </w:tc>
      </w:tr>
      <w:tr w:rsidR="00090BA2" w:rsidRPr="005B2F0A" w14:paraId="6017EBDC" w14:textId="03D0854D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22CA270" w14:textId="1ACFE273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5144" w:type="dxa"/>
            <w:vAlign w:val="bottom"/>
          </w:tcPr>
          <w:p w14:paraId="31A2FA41" w14:textId="0D7F9D66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ndoleamine 2,3-dioxygenase 1</w:t>
            </w:r>
          </w:p>
        </w:tc>
        <w:tc>
          <w:tcPr>
            <w:tcW w:w="1620" w:type="dxa"/>
            <w:vAlign w:val="bottom"/>
          </w:tcPr>
          <w:p w14:paraId="32DD7EB9" w14:textId="1198647F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80" w:type="dxa"/>
            <w:noWrap/>
            <w:vAlign w:val="bottom"/>
          </w:tcPr>
          <w:p w14:paraId="2D625EB9" w14:textId="1849DE55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12E-19</w:t>
            </w:r>
          </w:p>
        </w:tc>
      </w:tr>
      <w:tr w:rsidR="00090BA2" w:rsidRPr="005B2F0A" w14:paraId="2A344F12" w14:textId="39D7CCF2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5842B86" w14:textId="6CD612E6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3A</w:t>
            </w:r>
          </w:p>
        </w:tc>
        <w:tc>
          <w:tcPr>
            <w:tcW w:w="5144" w:type="dxa"/>
            <w:vAlign w:val="bottom"/>
          </w:tcPr>
          <w:p w14:paraId="1A5D05D2" w14:textId="709EED31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enerating family member 3 alpha</w:t>
            </w:r>
          </w:p>
        </w:tc>
        <w:tc>
          <w:tcPr>
            <w:tcW w:w="1620" w:type="dxa"/>
            <w:vAlign w:val="bottom"/>
          </w:tcPr>
          <w:p w14:paraId="72A95FC6" w14:textId="4606C2E1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80" w:type="dxa"/>
            <w:noWrap/>
            <w:vAlign w:val="bottom"/>
          </w:tcPr>
          <w:p w14:paraId="67C14A13" w14:textId="1AE560E6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23E-19</w:t>
            </w:r>
          </w:p>
        </w:tc>
      </w:tr>
      <w:tr w:rsidR="00090BA2" w:rsidRPr="005B2F0A" w14:paraId="76D0E41F" w14:textId="380F5F21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054B29D" w14:textId="66CA7740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IP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285ED1F5" w14:textId="2819319A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LOCK interacting pacemaker</w:t>
            </w:r>
          </w:p>
        </w:tc>
        <w:tc>
          <w:tcPr>
            <w:tcW w:w="1620" w:type="dxa"/>
            <w:vAlign w:val="bottom"/>
          </w:tcPr>
          <w:p w14:paraId="44223160" w14:textId="1E725EEE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080" w:type="dxa"/>
            <w:noWrap/>
            <w:vAlign w:val="bottom"/>
          </w:tcPr>
          <w:p w14:paraId="42DE8CAC" w14:textId="23B0F521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40E-19</w:t>
            </w:r>
          </w:p>
        </w:tc>
      </w:tr>
      <w:tr w:rsidR="00090BA2" w:rsidRPr="005B2F0A" w14:paraId="22662914" w14:textId="5105C330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4A30B81" w14:textId="08B84BD4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IM3</w:t>
            </w:r>
          </w:p>
        </w:tc>
        <w:tc>
          <w:tcPr>
            <w:tcW w:w="5144" w:type="dxa"/>
            <w:vAlign w:val="bottom"/>
          </w:tcPr>
          <w:p w14:paraId="08C2C939" w14:textId="72F239E1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im-3 proto-oncogene, serine/threonine kinase</w:t>
            </w:r>
          </w:p>
        </w:tc>
        <w:tc>
          <w:tcPr>
            <w:tcW w:w="1620" w:type="dxa"/>
            <w:vAlign w:val="bottom"/>
          </w:tcPr>
          <w:p w14:paraId="43572281" w14:textId="171AEAC8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vAlign w:val="bottom"/>
          </w:tcPr>
          <w:p w14:paraId="292945B4" w14:textId="67B08383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46E-19</w:t>
            </w:r>
          </w:p>
        </w:tc>
      </w:tr>
      <w:tr w:rsidR="00090BA2" w:rsidRPr="005B2F0A" w14:paraId="5ECED581" w14:textId="4A66E276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991ED3A" w14:textId="3F065D92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YC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3CD8F054" w14:textId="3E439A95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ytochrome c, somatic</w:t>
            </w:r>
          </w:p>
        </w:tc>
        <w:tc>
          <w:tcPr>
            <w:tcW w:w="1620" w:type="dxa"/>
            <w:vAlign w:val="bottom"/>
          </w:tcPr>
          <w:p w14:paraId="4FDF5FAA" w14:textId="65E03705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080" w:type="dxa"/>
            <w:noWrap/>
            <w:vAlign w:val="bottom"/>
          </w:tcPr>
          <w:p w14:paraId="39C48D80" w14:textId="034D38E1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89E-19</w:t>
            </w:r>
          </w:p>
        </w:tc>
      </w:tr>
      <w:tr w:rsidR="00090BA2" w:rsidRPr="005B2F0A" w14:paraId="0A695FEA" w14:textId="78CC258C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C0644F9" w14:textId="724081DB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DRAM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7B0E931" w14:textId="5ED499B1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DNA damage regulated autophagy modulator 1</w:t>
            </w:r>
          </w:p>
        </w:tc>
        <w:tc>
          <w:tcPr>
            <w:tcW w:w="1620" w:type="dxa"/>
            <w:vAlign w:val="bottom"/>
          </w:tcPr>
          <w:p w14:paraId="6BEE30E1" w14:textId="591427CA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noWrap/>
            <w:vAlign w:val="bottom"/>
          </w:tcPr>
          <w:p w14:paraId="46F79439" w14:textId="4F6F4AE8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76E-19</w:t>
            </w:r>
          </w:p>
        </w:tc>
      </w:tr>
      <w:tr w:rsidR="00090BA2" w:rsidRPr="005B2F0A" w14:paraId="048634CA" w14:textId="2A778841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0C5E0A5" w14:textId="2FC2924A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ELOVL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2FEEE942" w14:textId="6F2852E1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ELOVL fatty acid </w:t>
            </w: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elongase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vAlign w:val="bottom"/>
          </w:tcPr>
          <w:p w14:paraId="51C9FA18" w14:textId="7F29C877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noWrap/>
            <w:vAlign w:val="bottom"/>
          </w:tcPr>
          <w:p w14:paraId="3B9815F2" w14:textId="72399380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38E-19</w:t>
            </w:r>
          </w:p>
        </w:tc>
      </w:tr>
      <w:tr w:rsidR="00090BA2" w:rsidRPr="005B2F0A" w14:paraId="26D66CBF" w14:textId="584D215C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7AFD389" w14:textId="4391B64B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5144" w:type="dxa"/>
            <w:vAlign w:val="bottom"/>
          </w:tcPr>
          <w:p w14:paraId="1A06CBE3" w14:textId="70FA9EEC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1620" w:type="dxa"/>
            <w:vAlign w:val="bottom"/>
          </w:tcPr>
          <w:p w14:paraId="7D1953B7" w14:textId="53262673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noWrap/>
            <w:vAlign w:val="bottom"/>
          </w:tcPr>
          <w:p w14:paraId="63150CC9" w14:textId="39BECFBC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38E-19</w:t>
            </w:r>
          </w:p>
        </w:tc>
      </w:tr>
      <w:tr w:rsidR="00090BA2" w:rsidRPr="005B2F0A" w14:paraId="3B0801DF" w14:textId="4EC7C628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5269E0F" w14:textId="5672F1BB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MDN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58A99AA" w14:textId="7336C0D6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ulator of microtubule dynamics 2</w:t>
            </w:r>
          </w:p>
        </w:tc>
        <w:tc>
          <w:tcPr>
            <w:tcW w:w="1620" w:type="dxa"/>
            <w:vAlign w:val="bottom"/>
          </w:tcPr>
          <w:p w14:paraId="3A93B97D" w14:textId="1EB4354D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080" w:type="dxa"/>
            <w:noWrap/>
            <w:vAlign w:val="bottom"/>
          </w:tcPr>
          <w:p w14:paraId="503FCF7E" w14:textId="42B4B89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43E-19</w:t>
            </w:r>
          </w:p>
        </w:tc>
      </w:tr>
      <w:tr w:rsidR="00090BA2" w:rsidRPr="005B2F0A" w14:paraId="024E7360" w14:textId="4E17A72D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6954BE2" w14:textId="12B06C67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MM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188CFA64" w14:textId="572FA822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hosphomannomutase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vAlign w:val="bottom"/>
          </w:tcPr>
          <w:p w14:paraId="72486410" w14:textId="2B8CEEAB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80" w:type="dxa"/>
            <w:noWrap/>
            <w:vAlign w:val="bottom"/>
          </w:tcPr>
          <w:p w14:paraId="5E33BFB5" w14:textId="7D45049F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88E-19</w:t>
            </w:r>
          </w:p>
        </w:tc>
      </w:tr>
      <w:tr w:rsidR="00090BA2" w:rsidRPr="005B2F0A" w14:paraId="42DD88BB" w14:textId="3A4EB239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A98F8A0" w14:textId="5B224592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BCG2*</w:t>
            </w:r>
          </w:p>
        </w:tc>
        <w:tc>
          <w:tcPr>
            <w:tcW w:w="5144" w:type="dxa"/>
            <w:vAlign w:val="bottom"/>
          </w:tcPr>
          <w:p w14:paraId="6986DC3A" w14:textId="0F60837E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ATP binding cassette subfamily G member 2 </w:t>
            </w:r>
          </w:p>
        </w:tc>
        <w:tc>
          <w:tcPr>
            <w:tcW w:w="1620" w:type="dxa"/>
            <w:vAlign w:val="bottom"/>
          </w:tcPr>
          <w:p w14:paraId="377F4FC5" w14:textId="0EAF3F90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1080" w:type="dxa"/>
            <w:noWrap/>
            <w:vAlign w:val="bottom"/>
          </w:tcPr>
          <w:p w14:paraId="2A2404EC" w14:textId="7A35772B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94E-19</w:t>
            </w:r>
          </w:p>
        </w:tc>
      </w:tr>
      <w:tr w:rsidR="00090BA2" w:rsidRPr="005B2F0A" w14:paraId="258B9393" w14:textId="4AB707C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4763591" w14:textId="525BAD43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ERPINB5</w:t>
            </w:r>
          </w:p>
        </w:tc>
        <w:tc>
          <w:tcPr>
            <w:tcW w:w="5144" w:type="dxa"/>
            <w:vAlign w:val="bottom"/>
          </w:tcPr>
          <w:p w14:paraId="25F1E3C1" w14:textId="433E2767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erpin family B member 5</w:t>
            </w:r>
          </w:p>
        </w:tc>
        <w:tc>
          <w:tcPr>
            <w:tcW w:w="1620" w:type="dxa"/>
            <w:vAlign w:val="bottom"/>
          </w:tcPr>
          <w:p w14:paraId="65163CBD" w14:textId="6622AC77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noWrap/>
            <w:vAlign w:val="bottom"/>
          </w:tcPr>
          <w:p w14:paraId="21250DB5" w14:textId="23584CB6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08E-19</w:t>
            </w:r>
          </w:p>
        </w:tc>
      </w:tr>
      <w:tr w:rsidR="00090BA2" w:rsidRPr="005B2F0A" w14:paraId="00ABC095" w14:textId="519269AE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6B78357" w14:textId="48358664" w:rsidR="00090BA2" w:rsidRPr="00F36D5D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D5D">
              <w:rPr>
                <w:rFonts w:ascii="Arial" w:hAnsi="Arial" w:cs="Arial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5144" w:type="dxa"/>
            <w:vAlign w:val="bottom"/>
          </w:tcPr>
          <w:p w14:paraId="49365A86" w14:textId="4410CC81" w:rsidR="00090BA2" w:rsidRPr="00F36D5D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D5D">
              <w:rPr>
                <w:rFonts w:ascii="Arial" w:hAnsi="Arial" w:cs="Arial"/>
                <w:color w:val="000000"/>
                <w:sz w:val="20"/>
                <w:szCs w:val="20"/>
              </w:rPr>
              <w:t>acyl-CoA dehydrogenase, C-4 to C-12 straight chain</w:t>
            </w:r>
          </w:p>
        </w:tc>
        <w:tc>
          <w:tcPr>
            <w:tcW w:w="1620" w:type="dxa"/>
            <w:vAlign w:val="bottom"/>
          </w:tcPr>
          <w:p w14:paraId="1DE2A4F6" w14:textId="2A3A0829" w:rsidR="00090BA2" w:rsidRPr="00F36D5D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D5D"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80" w:type="dxa"/>
            <w:noWrap/>
            <w:vAlign w:val="bottom"/>
          </w:tcPr>
          <w:p w14:paraId="1ADF3973" w14:textId="357E828C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22E-19</w:t>
            </w:r>
          </w:p>
        </w:tc>
      </w:tr>
      <w:tr w:rsidR="00090BA2" w:rsidRPr="005B2F0A" w14:paraId="59A7FEEA" w14:textId="390597F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8625309" w14:textId="56645688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5144" w:type="dxa"/>
            <w:vAlign w:val="bottom"/>
          </w:tcPr>
          <w:p w14:paraId="2F1858C3" w14:textId="7A831146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vanin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vAlign w:val="bottom"/>
          </w:tcPr>
          <w:p w14:paraId="506A86D3" w14:textId="6EA43E86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noWrap/>
            <w:vAlign w:val="bottom"/>
          </w:tcPr>
          <w:p w14:paraId="21C33A80" w14:textId="3FDD5955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37E-19</w:t>
            </w:r>
          </w:p>
        </w:tc>
      </w:tr>
      <w:tr w:rsidR="00090BA2" w:rsidRPr="005B2F0A" w14:paraId="6D026C12" w14:textId="71908ED9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ED1CD34" w14:textId="3CD3739E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VIPR1</w:t>
            </w:r>
          </w:p>
        </w:tc>
        <w:tc>
          <w:tcPr>
            <w:tcW w:w="5144" w:type="dxa"/>
            <w:vAlign w:val="bottom"/>
          </w:tcPr>
          <w:p w14:paraId="51BA3DB9" w14:textId="0E570B94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vasoactive intestinal peptide receptor 1</w:t>
            </w:r>
          </w:p>
        </w:tc>
        <w:tc>
          <w:tcPr>
            <w:tcW w:w="1620" w:type="dxa"/>
            <w:vAlign w:val="bottom"/>
          </w:tcPr>
          <w:p w14:paraId="2DE652C1" w14:textId="47D6B54A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080" w:type="dxa"/>
            <w:noWrap/>
            <w:vAlign w:val="bottom"/>
          </w:tcPr>
          <w:p w14:paraId="780182C3" w14:textId="784DC541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8.51E-19</w:t>
            </w:r>
          </w:p>
        </w:tc>
      </w:tr>
      <w:tr w:rsidR="00090BA2" w:rsidRPr="005B2F0A" w14:paraId="06403FEE" w14:textId="0E5DE00B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4B272DA" w14:textId="45DF65B1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1B</w:t>
            </w:r>
          </w:p>
        </w:tc>
        <w:tc>
          <w:tcPr>
            <w:tcW w:w="5144" w:type="dxa"/>
            <w:vAlign w:val="bottom"/>
          </w:tcPr>
          <w:p w14:paraId="3CECDF60" w14:textId="76E1F4E0" w:rsidR="00090BA2" w:rsidRPr="005B2F0A" w:rsidRDefault="00090BA2" w:rsidP="00FC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regenerating family member 1 beta</w:t>
            </w:r>
          </w:p>
        </w:tc>
        <w:tc>
          <w:tcPr>
            <w:tcW w:w="1620" w:type="dxa"/>
            <w:vAlign w:val="bottom"/>
          </w:tcPr>
          <w:p w14:paraId="15906CCB" w14:textId="3BB35193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080" w:type="dxa"/>
            <w:noWrap/>
            <w:vAlign w:val="bottom"/>
          </w:tcPr>
          <w:p w14:paraId="60AA7465" w14:textId="549A3F63" w:rsidR="00090BA2" w:rsidRPr="005B2F0A" w:rsidRDefault="00090BA2" w:rsidP="00B4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8.87E-19</w:t>
            </w:r>
          </w:p>
        </w:tc>
      </w:tr>
      <w:tr w:rsidR="00090BA2" w:rsidRPr="005B2F0A" w14:paraId="78696ACD" w14:textId="4533190E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73F5872" w14:textId="153B5A40" w:rsidR="00090BA2" w:rsidRPr="005B2F0A" w:rsidRDefault="00090BA2" w:rsidP="00FC7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AMK2N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54310958" w14:textId="6214AAD7" w:rsidR="00090BA2" w:rsidRPr="005B2F0A" w:rsidRDefault="00090BA2" w:rsidP="00FC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calcium/calmodulin dependent protein kinas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hibitor 1</w:t>
            </w:r>
          </w:p>
        </w:tc>
        <w:tc>
          <w:tcPr>
            <w:tcW w:w="1620" w:type="dxa"/>
            <w:vAlign w:val="bottom"/>
          </w:tcPr>
          <w:p w14:paraId="58A00FE7" w14:textId="28AC5FD8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0" w:type="dxa"/>
            <w:noWrap/>
            <w:vAlign w:val="bottom"/>
          </w:tcPr>
          <w:p w14:paraId="0F8EE810" w14:textId="3F1F679C" w:rsidR="00090BA2" w:rsidRPr="005B2F0A" w:rsidRDefault="00090BA2" w:rsidP="00B4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9.87E-19</w:t>
            </w:r>
          </w:p>
        </w:tc>
      </w:tr>
      <w:tr w:rsidR="00090BA2" w:rsidRPr="005B2F0A" w14:paraId="72813C7F" w14:textId="264470D5" w:rsidTr="00090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9242E9D" w14:textId="41BDBA1F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39FA">
              <w:rPr>
                <w:rFonts w:ascii="Arial" w:hAnsi="Arial" w:cs="Arial"/>
                <w:color w:val="000000"/>
                <w:sz w:val="20"/>
                <w:szCs w:val="20"/>
              </w:rPr>
              <w:t>OSMR</w:t>
            </w:r>
          </w:p>
        </w:tc>
        <w:tc>
          <w:tcPr>
            <w:tcW w:w="5144" w:type="dxa"/>
            <w:vAlign w:val="bottom"/>
          </w:tcPr>
          <w:p w14:paraId="3C1D0498" w14:textId="269A0078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39FA">
              <w:rPr>
                <w:rFonts w:ascii="Arial" w:hAnsi="Arial" w:cs="Arial"/>
                <w:color w:val="000000"/>
                <w:sz w:val="20"/>
                <w:szCs w:val="20"/>
              </w:rPr>
              <w:t>oncostatin</w:t>
            </w:r>
            <w:proofErr w:type="spellEnd"/>
            <w:r w:rsidRPr="00CC39FA">
              <w:rPr>
                <w:rFonts w:ascii="Arial" w:hAnsi="Arial" w:cs="Arial"/>
                <w:color w:val="000000"/>
                <w:sz w:val="20"/>
                <w:szCs w:val="20"/>
              </w:rPr>
              <w:t xml:space="preserve"> M receptor</w:t>
            </w:r>
          </w:p>
        </w:tc>
        <w:tc>
          <w:tcPr>
            <w:tcW w:w="1620" w:type="dxa"/>
            <w:vAlign w:val="bottom"/>
          </w:tcPr>
          <w:p w14:paraId="4046009A" w14:textId="7C0894E1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noWrap/>
            <w:vAlign w:val="bottom"/>
          </w:tcPr>
          <w:p w14:paraId="5891F56D" w14:textId="7E91B234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E-19</w:t>
            </w:r>
          </w:p>
        </w:tc>
        <w:tc>
          <w:tcPr>
            <w:tcW w:w="1050" w:type="dxa"/>
            <w:vAlign w:val="bottom"/>
          </w:tcPr>
          <w:p w14:paraId="2AA9736C" w14:textId="5AFE9936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90BA2" w:rsidRPr="005B2F0A" w14:paraId="6BF8A2DF" w14:textId="1F0754E9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927EB63" w14:textId="72A9FE51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5144" w:type="dxa"/>
            <w:vAlign w:val="bottom"/>
          </w:tcPr>
          <w:p w14:paraId="5B7DF2C8" w14:textId="377462E0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elenium binding protein 1</w:t>
            </w:r>
          </w:p>
        </w:tc>
        <w:tc>
          <w:tcPr>
            <w:tcW w:w="1620" w:type="dxa"/>
            <w:vAlign w:val="bottom"/>
          </w:tcPr>
          <w:p w14:paraId="338F8F82" w14:textId="5F2D9D1F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080" w:type="dxa"/>
            <w:noWrap/>
            <w:vAlign w:val="bottom"/>
          </w:tcPr>
          <w:p w14:paraId="258149CA" w14:textId="15F9085C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17E-18</w:t>
            </w:r>
          </w:p>
        </w:tc>
      </w:tr>
      <w:tr w:rsidR="00090BA2" w:rsidRPr="005B2F0A" w14:paraId="781C1C00" w14:textId="7E7FD1F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C058E0B" w14:textId="49D62145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5144" w:type="dxa"/>
            <w:vAlign w:val="bottom"/>
          </w:tcPr>
          <w:p w14:paraId="5C2717C8" w14:textId="30D4F9A6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ngiotensinogen</w:t>
            </w:r>
          </w:p>
        </w:tc>
        <w:tc>
          <w:tcPr>
            <w:tcW w:w="1620" w:type="dxa"/>
            <w:vAlign w:val="bottom"/>
          </w:tcPr>
          <w:p w14:paraId="3774710E" w14:textId="2F300E0E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vAlign w:val="bottom"/>
          </w:tcPr>
          <w:p w14:paraId="0921FE0E" w14:textId="1E2005DB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17E-18</w:t>
            </w:r>
          </w:p>
        </w:tc>
      </w:tr>
      <w:tr w:rsidR="00090BA2" w:rsidRPr="005B2F0A" w14:paraId="5C47AE8C" w14:textId="069B5C6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AA57F9F" w14:textId="568FCD55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5144" w:type="dxa"/>
            <w:vAlign w:val="bottom"/>
          </w:tcPr>
          <w:p w14:paraId="7A1DC5E2" w14:textId="5648FCE0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holinergic receptor nicotinic alpha 1 subunit</w:t>
            </w:r>
          </w:p>
        </w:tc>
        <w:tc>
          <w:tcPr>
            <w:tcW w:w="1620" w:type="dxa"/>
            <w:vAlign w:val="bottom"/>
          </w:tcPr>
          <w:p w14:paraId="45CFE17F" w14:textId="75B07912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0" w:type="dxa"/>
            <w:noWrap/>
            <w:vAlign w:val="bottom"/>
          </w:tcPr>
          <w:p w14:paraId="530AB17B" w14:textId="3D9165BC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36E-18</w:t>
            </w:r>
          </w:p>
        </w:tc>
      </w:tr>
      <w:tr w:rsidR="00090BA2" w:rsidRPr="005B2F0A" w14:paraId="3CE900E3" w14:textId="2A4642C0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13CFF60" w14:textId="674E7A74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SG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1C1DA5F2" w14:textId="7BF0D672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nterferon stimulated exonuclease gene 20</w:t>
            </w:r>
          </w:p>
        </w:tc>
        <w:tc>
          <w:tcPr>
            <w:tcW w:w="1620" w:type="dxa"/>
            <w:vAlign w:val="bottom"/>
          </w:tcPr>
          <w:p w14:paraId="55EB705B" w14:textId="63B947CC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noWrap/>
            <w:vAlign w:val="bottom"/>
          </w:tcPr>
          <w:p w14:paraId="444241F4" w14:textId="7C778608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77E-18</w:t>
            </w:r>
          </w:p>
        </w:tc>
      </w:tr>
      <w:tr w:rsidR="00090BA2" w:rsidRPr="005B2F0A" w14:paraId="58D77931" w14:textId="728F80BE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312AEA8" w14:textId="48BC9180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DF2L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3EC3457D" w14:textId="44E10AED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tromal cell derived factor 2 like 1</w:t>
            </w:r>
          </w:p>
        </w:tc>
        <w:tc>
          <w:tcPr>
            <w:tcW w:w="1620" w:type="dxa"/>
            <w:vAlign w:val="bottom"/>
          </w:tcPr>
          <w:p w14:paraId="10128C65" w14:textId="4ABF62F0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vAlign w:val="bottom"/>
          </w:tcPr>
          <w:p w14:paraId="32A0AB46" w14:textId="53DB23CF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06E-18</w:t>
            </w:r>
          </w:p>
        </w:tc>
      </w:tr>
      <w:tr w:rsidR="00090BA2" w:rsidRPr="005B2F0A" w14:paraId="4F6D881E" w14:textId="04E91C2A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80EBF88" w14:textId="51081347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5144" w:type="dxa"/>
            <w:vAlign w:val="bottom"/>
          </w:tcPr>
          <w:p w14:paraId="28D6A31E" w14:textId="35006557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hypoxia inducible factor 1 alpha subunit</w:t>
            </w:r>
          </w:p>
        </w:tc>
        <w:tc>
          <w:tcPr>
            <w:tcW w:w="1620" w:type="dxa"/>
            <w:vAlign w:val="bottom"/>
          </w:tcPr>
          <w:p w14:paraId="250D323C" w14:textId="41C02781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noWrap/>
            <w:vAlign w:val="bottom"/>
          </w:tcPr>
          <w:p w14:paraId="064CE804" w14:textId="51986899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17E-18</w:t>
            </w:r>
          </w:p>
        </w:tc>
      </w:tr>
      <w:tr w:rsidR="00090BA2" w:rsidRPr="005B2F0A" w14:paraId="3930F5BE" w14:textId="1ADDE6D3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819AE03" w14:textId="0526C1C8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SPHD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1C359118" w14:textId="12B698FA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spartate beta-hydroxylase domain containing 2</w:t>
            </w:r>
          </w:p>
        </w:tc>
        <w:tc>
          <w:tcPr>
            <w:tcW w:w="1620" w:type="dxa"/>
            <w:vAlign w:val="bottom"/>
          </w:tcPr>
          <w:p w14:paraId="3D103D14" w14:textId="0109A169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vAlign w:val="bottom"/>
          </w:tcPr>
          <w:p w14:paraId="3303F093" w14:textId="37E986BD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61E-18</w:t>
            </w:r>
          </w:p>
        </w:tc>
      </w:tr>
      <w:tr w:rsidR="00090BA2" w:rsidRPr="005B2F0A" w14:paraId="08FD8160" w14:textId="174D3666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0720501" w14:textId="1B750044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5144" w:type="dxa"/>
            <w:vAlign w:val="bottom"/>
          </w:tcPr>
          <w:p w14:paraId="3136988F" w14:textId="487E25DB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100 calcium binding protein A9</w:t>
            </w:r>
          </w:p>
        </w:tc>
        <w:tc>
          <w:tcPr>
            <w:tcW w:w="1620" w:type="dxa"/>
            <w:vAlign w:val="bottom"/>
          </w:tcPr>
          <w:p w14:paraId="642D88DC" w14:textId="2E177198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noWrap/>
            <w:vAlign w:val="bottom"/>
          </w:tcPr>
          <w:p w14:paraId="41E85479" w14:textId="0EA1684A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11E-18</w:t>
            </w:r>
          </w:p>
        </w:tc>
      </w:tr>
      <w:tr w:rsidR="00090BA2" w:rsidRPr="005B2F0A" w14:paraId="2BF5E5A2" w14:textId="34700B37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CB76F1E" w14:textId="5625DB29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RD5A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042EA6F3" w14:textId="318A8088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steroid 5 alpha-reductase 3</w:t>
            </w:r>
          </w:p>
        </w:tc>
        <w:tc>
          <w:tcPr>
            <w:tcW w:w="1620" w:type="dxa"/>
            <w:vAlign w:val="bottom"/>
          </w:tcPr>
          <w:p w14:paraId="581EEC90" w14:textId="06FC491B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vAlign w:val="bottom"/>
          </w:tcPr>
          <w:p w14:paraId="35662DC0" w14:textId="21FFF081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48E-18</w:t>
            </w:r>
          </w:p>
        </w:tc>
      </w:tr>
      <w:tr w:rsidR="00090BA2" w:rsidRPr="005B2F0A" w14:paraId="212D15FB" w14:textId="297D28D0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9F4CD16" w14:textId="0555A830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H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3F6CAE0B" w14:textId="0B1170E8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alcineurin like EF-hand protein 2</w:t>
            </w:r>
          </w:p>
        </w:tc>
        <w:tc>
          <w:tcPr>
            <w:tcW w:w="1620" w:type="dxa"/>
            <w:vAlign w:val="bottom"/>
          </w:tcPr>
          <w:p w14:paraId="6F273AA8" w14:textId="109E4705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80" w:type="dxa"/>
            <w:noWrap/>
            <w:vAlign w:val="bottom"/>
          </w:tcPr>
          <w:p w14:paraId="4F022AB4" w14:textId="4DE2F33C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75E-18</w:t>
            </w:r>
          </w:p>
        </w:tc>
      </w:tr>
      <w:tr w:rsidR="00090BA2" w:rsidRPr="005B2F0A" w14:paraId="1C3CE72C" w14:textId="50772A33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1780DCE" w14:textId="4221E951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PARGC1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5B64BC3" w14:textId="5B1D941B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PARG coactivator 1 alpha</w:t>
            </w:r>
          </w:p>
        </w:tc>
        <w:tc>
          <w:tcPr>
            <w:tcW w:w="1620" w:type="dxa"/>
            <w:vAlign w:val="bottom"/>
          </w:tcPr>
          <w:p w14:paraId="7DE63A07" w14:textId="6EF2E71F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080" w:type="dxa"/>
            <w:noWrap/>
            <w:vAlign w:val="bottom"/>
          </w:tcPr>
          <w:p w14:paraId="044D1575" w14:textId="562E9AAC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14E-18</w:t>
            </w:r>
          </w:p>
        </w:tc>
      </w:tr>
      <w:tr w:rsidR="00090BA2" w:rsidRPr="005B2F0A" w14:paraId="246F4397" w14:textId="7987EB2E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1F19263" w14:textId="2A00A4E4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TPK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0B89BD67" w14:textId="2E325474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inositol-trisphosphate 3-kinase A</w:t>
            </w:r>
          </w:p>
        </w:tc>
        <w:tc>
          <w:tcPr>
            <w:tcW w:w="1620" w:type="dxa"/>
            <w:vAlign w:val="bottom"/>
          </w:tcPr>
          <w:p w14:paraId="670A605E" w14:textId="1E4A9378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80" w:type="dxa"/>
            <w:noWrap/>
            <w:vAlign w:val="bottom"/>
          </w:tcPr>
          <w:p w14:paraId="141FD65C" w14:textId="081278E7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40E-18</w:t>
            </w:r>
          </w:p>
        </w:tc>
      </w:tr>
      <w:tr w:rsidR="00090BA2" w:rsidRPr="005B2F0A" w14:paraId="2124B0A8" w14:textId="7D36483C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B66E88D" w14:textId="75C277D8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TCL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5F43833" w14:textId="26D22D59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microtubule crosslinking factor 1</w:t>
            </w:r>
          </w:p>
        </w:tc>
        <w:tc>
          <w:tcPr>
            <w:tcW w:w="1620" w:type="dxa"/>
            <w:vAlign w:val="bottom"/>
          </w:tcPr>
          <w:p w14:paraId="7EA08295" w14:textId="61BD18CB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noWrap/>
            <w:vAlign w:val="bottom"/>
          </w:tcPr>
          <w:p w14:paraId="6EBE99F1" w14:textId="2A1A8932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44E-18</w:t>
            </w:r>
          </w:p>
        </w:tc>
      </w:tr>
      <w:tr w:rsidR="00090BA2" w:rsidRPr="005B2F0A" w14:paraId="3C8F85A5" w14:textId="51AF924C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EBEE92E" w14:textId="407CA270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5144" w:type="dxa"/>
            <w:vAlign w:val="bottom"/>
          </w:tcPr>
          <w:p w14:paraId="2D0476CF" w14:textId="4E2DD7FD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laudin 8</w:t>
            </w:r>
          </w:p>
        </w:tc>
        <w:tc>
          <w:tcPr>
            <w:tcW w:w="1620" w:type="dxa"/>
            <w:vAlign w:val="bottom"/>
          </w:tcPr>
          <w:p w14:paraId="27A91D7C" w14:textId="5AE76258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1080" w:type="dxa"/>
            <w:noWrap/>
            <w:vAlign w:val="bottom"/>
          </w:tcPr>
          <w:p w14:paraId="1DDCD978" w14:textId="24E58C61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47E-18</w:t>
            </w:r>
          </w:p>
        </w:tc>
      </w:tr>
      <w:tr w:rsidR="00090BA2" w:rsidRPr="005B2F0A" w14:paraId="330CFED8" w14:textId="3B9AF894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6BF8665" w14:textId="08707E07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POL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2C93C176" w14:textId="4B55F711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polipoprotein L1</w:t>
            </w:r>
          </w:p>
        </w:tc>
        <w:tc>
          <w:tcPr>
            <w:tcW w:w="1620" w:type="dxa"/>
            <w:vAlign w:val="bottom"/>
          </w:tcPr>
          <w:p w14:paraId="0E514C12" w14:textId="1FD1E7A1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noWrap/>
            <w:vAlign w:val="bottom"/>
          </w:tcPr>
          <w:p w14:paraId="5FE01831" w14:textId="3F96495B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19E-18</w:t>
            </w:r>
          </w:p>
        </w:tc>
      </w:tr>
      <w:tr w:rsidR="00090BA2" w:rsidRPr="005B2F0A" w14:paraId="1A850C3A" w14:textId="683928A4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D5BD6BF" w14:textId="5E9F9620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ANK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774A3DF7" w14:textId="617B79E8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antothenate kinase 3</w:t>
            </w:r>
          </w:p>
        </w:tc>
        <w:tc>
          <w:tcPr>
            <w:tcW w:w="1620" w:type="dxa"/>
            <w:vAlign w:val="bottom"/>
          </w:tcPr>
          <w:p w14:paraId="64E9D584" w14:textId="16CEFFD6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80" w:type="dxa"/>
            <w:noWrap/>
            <w:vAlign w:val="bottom"/>
          </w:tcPr>
          <w:p w14:paraId="79B11BD1" w14:textId="1C7111BB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29E-18</w:t>
            </w:r>
          </w:p>
        </w:tc>
      </w:tr>
      <w:tr w:rsidR="00090BA2" w:rsidRPr="005B2F0A" w14:paraId="16E2DE00" w14:textId="69764B90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0E05B0D" w14:textId="2B4F43AF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NEURL1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3A11A3D1" w14:textId="3A91732B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neuralized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E3 ubiquitin protein ligase 1B</w:t>
            </w:r>
          </w:p>
        </w:tc>
        <w:tc>
          <w:tcPr>
            <w:tcW w:w="1620" w:type="dxa"/>
            <w:vAlign w:val="bottom"/>
          </w:tcPr>
          <w:p w14:paraId="40BF8DBF" w14:textId="3A0255FD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080" w:type="dxa"/>
            <w:noWrap/>
            <w:vAlign w:val="bottom"/>
          </w:tcPr>
          <w:p w14:paraId="0FADBAC5" w14:textId="3558C8F7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66E-18</w:t>
            </w:r>
          </w:p>
        </w:tc>
      </w:tr>
      <w:tr w:rsidR="00090BA2" w:rsidRPr="005B2F0A" w14:paraId="12FD2A27" w14:textId="2BF1B9CA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06E42CED" w14:textId="1AE4664B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OSBPL1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7A9C3E0F" w14:textId="71DBC6B1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oxysterol binding protein like 1A</w:t>
            </w:r>
          </w:p>
        </w:tc>
        <w:tc>
          <w:tcPr>
            <w:tcW w:w="1620" w:type="dxa"/>
            <w:vAlign w:val="bottom"/>
          </w:tcPr>
          <w:p w14:paraId="14BB7B23" w14:textId="416C7FE9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80" w:type="dxa"/>
            <w:noWrap/>
            <w:vAlign w:val="bottom"/>
          </w:tcPr>
          <w:p w14:paraId="776FB199" w14:textId="4B7032A0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75E-18</w:t>
            </w:r>
          </w:p>
        </w:tc>
      </w:tr>
      <w:tr w:rsidR="00090BA2" w:rsidRPr="005B2F0A" w14:paraId="3A90779C" w14:textId="5AAB038E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4C1DBEC" w14:textId="3370CEA9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UCA2B</w:t>
            </w:r>
          </w:p>
        </w:tc>
        <w:tc>
          <w:tcPr>
            <w:tcW w:w="5144" w:type="dxa"/>
            <w:vAlign w:val="bottom"/>
          </w:tcPr>
          <w:p w14:paraId="3C1EC00E" w14:textId="7ED9F705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guanylate cyclase activator 2B</w:t>
            </w:r>
          </w:p>
        </w:tc>
        <w:tc>
          <w:tcPr>
            <w:tcW w:w="1620" w:type="dxa"/>
            <w:vAlign w:val="bottom"/>
          </w:tcPr>
          <w:p w14:paraId="4F5800CE" w14:textId="723CF96A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80" w:type="dxa"/>
            <w:noWrap/>
            <w:vAlign w:val="bottom"/>
          </w:tcPr>
          <w:p w14:paraId="7E23B2D4" w14:textId="3A9356B1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8.66E-18</w:t>
            </w:r>
          </w:p>
        </w:tc>
      </w:tr>
      <w:tr w:rsidR="00090BA2" w:rsidRPr="005B2F0A" w14:paraId="1BFD835E" w14:textId="371BF14E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E4ED812" w14:textId="47351D4B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RHD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61C419F5" w14:textId="274F3054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thyrotropin releasing hormone degrading enzyme</w:t>
            </w:r>
          </w:p>
        </w:tc>
        <w:tc>
          <w:tcPr>
            <w:tcW w:w="1620" w:type="dxa"/>
            <w:vAlign w:val="bottom"/>
          </w:tcPr>
          <w:p w14:paraId="08909A6B" w14:textId="469B611A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080" w:type="dxa"/>
            <w:noWrap/>
            <w:vAlign w:val="bottom"/>
          </w:tcPr>
          <w:p w14:paraId="2E80BDC9" w14:textId="710F5A9B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07E-17</w:t>
            </w:r>
          </w:p>
        </w:tc>
      </w:tr>
      <w:tr w:rsidR="00090BA2" w:rsidRPr="005B2F0A" w14:paraId="69B09B40" w14:textId="48D6135E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5D1E9B6" w14:textId="5BB19C1D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OL4A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0FFE866" w14:textId="5125A797" w:rsidR="00090BA2" w:rsidRPr="00D145CE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D145CE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ollagen</w:t>
            </w:r>
            <w:proofErr w:type="spellEnd"/>
            <w:r w:rsidRPr="00D145CE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type IV alpha 1 </w:t>
            </w:r>
            <w:proofErr w:type="spellStart"/>
            <w:r w:rsidRPr="00D145CE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hain</w:t>
            </w:r>
            <w:proofErr w:type="spellEnd"/>
          </w:p>
        </w:tc>
        <w:tc>
          <w:tcPr>
            <w:tcW w:w="1620" w:type="dxa"/>
            <w:vAlign w:val="bottom"/>
          </w:tcPr>
          <w:p w14:paraId="2EF3B886" w14:textId="5A2B37E9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noWrap/>
            <w:vAlign w:val="bottom"/>
          </w:tcPr>
          <w:p w14:paraId="56FAAC4B" w14:textId="505F9B1B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45E-17</w:t>
            </w:r>
          </w:p>
        </w:tc>
      </w:tr>
      <w:tr w:rsidR="00090BA2" w:rsidRPr="005B2F0A" w14:paraId="23FBF78C" w14:textId="5F771837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A0462DC" w14:textId="47BEE485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NK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55178E0" w14:textId="5C4ACB17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nkyrin 3, node of Ranvier (ankyrin G)</w:t>
            </w:r>
          </w:p>
        </w:tc>
        <w:tc>
          <w:tcPr>
            <w:tcW w:w="1620" w:type="dxa"/>
            <w:vAlign w:val="bottom"/>
          </w:tcPr>
          <w:p w14:paraId="76F082D8" w14:textId="3FA5C60C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080" w:type="dxa"/>
            <w:noWrap/>
            <w:vAlign w:val="bottom"/>
          </w:tcPr>
          <w:p w14:paraId="03D881E6" w14:textId="3441449A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.56E-17</w:t>
            </w:r>
          </w:p>
        </w:tc>
      </w:tr>
      <w:tr w:rsidR="00090BA2" w:rsidRPr="005B2F0A" w14:paraId="4288228F" w14:textId="5E0BEADB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E60D1D5" w14:textId="3234441B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GPAT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35EC4BA" w14:textId="54A805AA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-acylglycerol-3-phosphate O-acyltransferase 4</w:t>
            </w:r>
          </w:p>
        </w:tc>
        <w:tc>
          <w:tcPr>
            <w:tcW w:w="1620" w:type="dxa"/>
            <w:vAlign w:val="bottom"/>
          </w:tcPr>
          <w:p w14:paraId="1A79FDD7" w14:textId="356EB9D1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noWrap/>
            <w:vAlign w:val="bottom"/>
          </w:tcPr>
          <w:p w14:paraId="550BD8C7" w14:textId="3F36723E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51E-17</w:t>
            </w:r>
          </w:p>
        </w:tc>
      </w:tr>
      <w:tr w:rsidR="00090BA2" w:rsidRPr="005B2F0A" w14:paraId="5810D1A0" w14:textId="7AECF6D4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F67C6C9" w14:textId="1A2582D6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SA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6B41D373" w14:textId="6F854B3E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phosphoserine aminotransferase 1</w:t>
            </w:r>
          </w:p>
        </w:tc>
        <w:tc>
          <w:tcPr>
            <w:tcW w:w="1620" w:type="dxa"/>
            <w:vAlign w:val="bottom"/>
          </w:tcPr>
          <w:p w14:paraId="2CEA1A01" w14:textId="10153137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vAlign w:val="bottom"/>
          </w:tcPr>
          <w:p w14:paraId="2BF45941" w14:textId="6458A8C4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85E-17</w:t>
            </w:r>
          </w:p>
        </w:tc>
      </w:tr>
      <w:tr w:rsidR="00090BA2" w:rsidRPr="005B2F0A" w14:paraId="5CD7A140" w14:textId="1CC3C9CE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7F434B39" w14:textId="4447E538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GFR2</w:t>
            </w:r>
          </w:p>
        </w:tc>
        <w:tc>
          <w:tcPr>
            <w:tcW w:w="5144" w:type="dxa"/>
            <w:vAlign w:val="bottom"/>
          </w:tcPr>
          <w:p w14:paraId="53A9BFF1" w14:textId="33177905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fibroblast growth factor receptor 2</w:t>
            </w:r>
          </w:p>
        </w:tc>
        <w:tc>
          <w:tcPr>
            <w:tcW w:w="1620" w:type="dxa"/>
            <w:vAlign w:val="bottom"/>
          </w:tcPr>
          <w:p w14:paraId="477CD619" w14:textId="34ADBCB3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080" w:type="dxa"/>
            <w:noWrap/>
            <w:vAlign w:val="bottom"/>
          </w:tcPr>
          <w:p w14:paraId="1B2E5DF8" w14:textId="3C605BD8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3.45E-17</w:t>
            </w:r>
          </w:p>
        </w:tc>
      </w:tr>
      <w:tr w:rsidR="00090BA2" w:rsidRPr="005B2F0A" w14:paraId="2B3EEFA0" w14:textId="09D36872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F6F0891" w14:textId="1474C141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HCAR3*</w:t>
            </w:r>
          </w:p>
        </w:tc>
        <w:tc>
          <w:tcPr>
            <w:tcW w:w="5144" w:type="dxa"/>
            <w:vAlign w:val="bottom"/>
          </w:tcPr>
          <w:p w14:paraId="41A89C36" w14:textId="0E4F250B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hydroxycarboxylic acid receptor 3</w:t>
            </w:r>
          </w:p>
        </w:tc>
        <w:tc>
          <w:tcPr>
            <w:tcW w:w="1620" w:type="dxa"/>
            <w:vAlign w:val="bottom"/>
          </w:tcPr>
          <w:p w14:paraId="77E0BC43" w14:textId="4606D93C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noWrap/>
            <w:vAlign w:val="bottom"/>
          </w:tcPr>
          <w:p w14:paraId="03A34FF4" w14:textId="2273C54B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4.52E-17</w:t>
            </w:r>
          </w:p>
        </w:tc>
      </w:tr>
      <w:tr w:rsidR="00090BA2" w:rsidRPr="005B2F0A" w14:paraId="0052FFC3" w14:textId="42F6D231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22AF32EE" w14:textId="30F65B78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UGT2A3*</w:t>
            </w:r>
          </w:p>
        </w:tc>
        <w:tc>
          <w:tcPr>
            <w:tcW w:w="5144" w:type="dxa"/>
            <w:vAlign w:val="bottom"/>
          </w:tcPr>
          <w:p w14:paraId="3641A59C" w14:textId="35759321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UDP glucuronosyltransferase family 2 member A3</w:t>
            </w:r>
          </w:p>
        </w:tc>
        <w:tc>
          <w:tcPr>
            <w:tcW w:w="1620" w:type="dxa"/>
            <w:vAlign w:val="bottom"/>
          </w:tcPr>
          <w:p w14:paraId="01A04505" w14:textId="519C66AE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1080" w:type="dxa"/>
            <w:noWrap/>
            <w:vAlign w:val="bottom"/>
          </w:tcPr>
          <w:p w14:paraId="7C847394" w14:textId="65FC3911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5.28E-17</w:t>
            </w:r>
          </w:p>
        </w:tc>
      </w:tr>
      <w:tr w:rsidR="00090BA2" w:rsidRPr="005B2F0A" w14:paraId="499C2043" w14:textId="69F26721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15620EDB" w14:textId="39A6B51B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5144" w:type="dxa"/>
            <w:vAlign w:val="bottom"/>
          </w:tcPr>
          <w:p w14:paraId="6DE0B7BB" w14:textId="5544BA8B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2</w:t>
            </w:r>
          </w:p>
        </w:tc>
        <w:tc>
          <w:tcPr>
            <w:tcW w:w="1620" w:type="dxa"/>
            <w:vAlign w:val="bottom"/>
          </w:tcPr>
          <w:p w14:paraId="41B35824" w14:textId="0F991ED5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noWrap/>
            <w:vAlign w:val="bottom"/>
          </w:tcPr>
          <w:p w14:paraId="1849284F" w14:textId="4899DBAF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34E-17</w:t>
            </w:r>
          </w:p>
        </w:tc>
      </w:tr>
      <w:tr w:rsidR="00090BA2" w:rsidRPr="005B2F0A" w14:paraId="0E3C7B32" w14:textId="17000834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50D65EFA" w14:textId="5466DDD4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POL2</w:t>
            </w:r>
          </w:p>
        </w:tc>
        <w:tc>
          <w:tcPr>
            <w:tcW w:w="5144" w:type="dxa"/>
            <w:vAlign w:val="bottom"/>
          </w:tcPr>
          <w:p w14:paraId="4B067CA7" w14:textId="35670FD7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apolipoprotein L2</w:t>
            </w:r>
          </w:p>
        </w:tc>
        <w:tc>
          <w:tcPr>
            <w:tcW w:w="1620" w:type="dxa"/>
            <w:vAlign w:val="bottom"/>
          </w:tcPr>
          <w:p w14:paraId="4E9A93D1" w14:textId="76A8D9C3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noWrap/>
            <w:vAlign w:val="bottom"/>
          </w:tcPr>
          <w:p w14:paraId="1B25A520" w14:textId="75AB844C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63E-17</w:t>
            </w:r>
          </w:p>
        </w:tc>
      </w:tr>
      <w:tr w:rsidR="00090BA2" w:rsidRPr="005B2F0A" w14:paraId="44924889" w14:textId="0962B37F" w:rsidTr="00090B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3DDC3B85" w14:textId="1ED8E1D4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5144" w:type="dxa"/>
            <w:vAlign w:val="bottom"/>
          </w:tcPr>
          <w:p w14:paraId="44E439A1" w14:textId="4985940F" w:rsidR="00090BA2" w:rsidRPr="005B2F0A" w:rsidRDefault="00090BA2" w:rsidP="00CE7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11</w:t>
            </w:r>
          </w:p>
        </w:tc>
        <w:tc>
          <w:tcPr>
            <w:tcW w:w="1620" w:type="dxa"/>
            <w:vAlign w:val="bottom"/>
          </w:tcPr>
          <w:p w14:paraId="0FA809AD" w14:textId="71EE14B7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noWrap/>
            <w:vAlign w:val="bottom"/>
          </w:tcPr>
          <w:p w14:paraId="3C87E613" w14:textId="1D989B03" w:rsidR="00090BA2" w:rsidRPr="005B2F0A" w:rsidRDefault="00090BA2" w:rsidP="00CE7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6.73E-17</w:t>
            </w:r>
          </w:p>
        </w:tc>
      </w:tr>
      <w:tr w:rsidR="00090BA2" w:rsidRPr="005B2F0A" w14:paraId="78A8C08E" w14:textId="75634F15" w:rsidTr="00090BA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49FE73FB" w14:textId="0C394B16" w:rsidR="00090BA2" w:rsidRPr="005B2F0A" w:rsidRDefault="00090BA2" w:rsidP="00CE75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EXPH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44" w:type="dxa"/>
            <w:vAlign w:val="bottom"/>
          </w:tcPr>
          <w:p w14:paraId="41B43209" w14:textId="58E037FB" w:rsidR="00090BA2" w:rsidRPr="005B2F0A" w:rsidRDefault="00090BA2" w:rsidP="00CE7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exophilin</w:t>
            </w:r>
            <w:proofErr w:type="spellEnd"/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vAlign w:val="bottom"/>
          </w:tcPr>
          <w:p w14:paraId="769B7F13" w14:textId="1C7CBA7C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080" w:type="dxa"/>
            <w:noWrap/>
            <w:vAlign w:val="bottom"/>
          </w:tcPr>
          <w:p w14:paraId="46670146" w14:textId="56F78F9D" w:rsidR="00090BA2" w:rsidRPr="005B2F0A" w:rsidRDefault="00090BA2" w:rsidP="00CE7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0A">
              <w:rPr>
                <w:rFonts w:ascii="Arial" w:hAnsi="Arial" w:cs="Arial"/>
                <w:color w:val="000000"/>
                <w:sz w:val="20"/>
                <w:szCs w:val="20"/>
              </w:rPr>
              <w:t>7.71E-17</w:t>
            </w:r>
          </w:p>
        </w:tc>
      </w:tr>
    </w:tbl>
    <w:p w14:paraId="2D945904" w14:textId="7AE91817" w:rsidR="005D7F6C" w:rsidRPr="00CC39FA" w:rsidRDefault="005D7F6C" w:rsidP="00D00F24">
      <w:pPr>
        <w:rPr>
          <w:rFonts w:ascii="Arial" w:hAnsi="Arial" w:cs="Arial"/>
          <w:sz w:val="20"/>
          <w:szCs w:val="20"/>
        </w:rPr>
      </w:pPr>
    </w:p>
    <w:sectPr w:rsidR="005D7F6C" w:rsidRPr="00CC39F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7B1"/>
    <w:rsid w:val="00020A1D"/>
    <w:rsid w:val="00043884"/>
    <w:rsid w:val="00060BDA"/>
    <w:rsid w:val="00064E39"/>
    <w:rsid w:val="00075903"/>
    <w:rsid w:val="00083407"/>
    <w:rsid w:val="00086F25"/>
    <w:rsid w:val="00090BA2"/>
    <w:rsid w:val="000A547D"/>
    <w:rsid w:val="000B2E10"/>
    <w:rsid w:val="000D55E0"/>
    <w:rsid w:val="001114EB"/>
    <w:rsid w:val="0013708C"/>
    <w:rsid w:val="00144498"/>
    <w:rsid w:val="00154CFF"/>
    <w:rsid w:val="00170532"/>
    <w:rsid w:val="001861D6"/>
    <w:rsid w:val="001B45D8"/>
    <w:rsid w:val="001B48E0"/>
    <w:rsid w:val="001D21E1"/>
    <w:rsid w:val="001D5103"/>
    <w:rsid w:val="001E72C7"/>
    <w:rsid w:val="00201618"/>
    <w:rsid w:val="00211AF3"/>
    <w:rsid w:val="002242D0"/>
    <w:rsid w:val="00226D83"/>
    <w:rsid w:val="002315E1"/>
    <w:rsid w:val="00242165"/>
    <w:rsid w:val="00274D32"/>
    <w:rsid w:val="00285D61"/>
    <w:rsid w:val="002937A6"/>
    <w:rsid w:val="002A22D9"/>
    <w:rsid w:val="002B5D52"/>
    <w:rsid w:val="002C374C"/>
    <w:rsid w:val="002D0512"/>
    <w:rsid w:val="002E56D5"/>
    <w:rsid w:val="00321D1A"/>
    <w:rsid w:val="00360029"/>
    <w:rsid w:val="00364E63"/>
    <w:rsid w:val="003667B1"/>
    <w:rsid w:val="00367FE6"/>
    <w:rsid w:val="00382072"/>
    <w:rsid w:val="003A5E1B"/>
    <w:rsid w:val="003B139A"/>
    <w:rsid w:val="003B1697"/>
    <w:rsid w:val="003C1B1F"/>
    <w:rsid w:val="003D06D0"/>
    <w:rsid w:val="003D5D9C"/>
    <w:rsid w:val="003E099B"/>
    <w:rsid w:val="003E378A"/>
    <w:rsid w:val="0041242F"/>
    <w:rsid w:val="0041727A"/>
    <w:rsid w:val="004353D3"/>
    <w:rsid w:val="00437608"/>
    <w:rsid w:val="00455AC1"/>
    <w:rsid w:val="00455D9A"/>
    <w:rsid w:val="004758D9"/>
    <w:rsid w:val="004B4B3C"/>
    <w:rsid w:val="004C3B3E"/>
    <w:rsid w:val="004F1170"/>
    <w:rsid w:val="004F4A41"/>
    <w:rsid w:val="0050471E"/>
    <w:rsid w:val="00536A02"/>
    <w:rsid w:val="00565024"/>
    <w:rsid w:val="0056708E"/>
    <w:rsid w:val="0057669D"/>
    <w:rsid w:val="005831B9"/>
    <w:rsid w:val="00591C14"/>
    <w:rsid w:val="005944C5"/>
    <w:rsid w:val="00595237"/>
    <w:rsid w:val="005A4EEF"/>
    <w:rsid w:val="005B2F0A"/>
    <w:rsid w:val="005B51BF"/>
    <w:rsid w:val="005B5D9C"/>
    <w:rsid w:val="005D7F6C"/>
    <w:rsid w:val="005E5310"/>
    <w:rsid w:val="005F53C3"/>
    <w:rsid w:val="00612A48"/>
    <w:rsid w:val="006203DF"/>
    <w:rsid w:val="00631462"/>
    <w:rsid w:val="00643F1B"/>
    <w:rsid w:val="00652911"/>
    <w:rsid w:val="00670B2F"/>
    <w:rsid w:val="00677572"/>
    <w:rsid w:val="00677C47"/>
    <w:rsid w:val="00687E17"/>
    <w:rsid w:val="00692D04"/>
    <w:rsid w:val="006C569C"/>
    <w:rsid w:val="006F146C"/>
    <w:rsid w:val="006F1B05"/>
    <w:rsid w:val="00711FF4"/>
    <w:rsid w:val="00716F34"/>
    <w:rsid w:val="0073502E"/>
    <w:rsid w:val="00737902"/>
    <w:rsid w:val="007466FE"/>
    <w:rsid w:val="0076124E"/>
    <w:rsid w:val="00764D8C"/>
    <w:rsid w:val="007726AC"/>
    <w:rsid w:val="007863A0"/>
    <w:rsid w:val="00791C26"/>
    <w:rsid w:val="007A441F"/>
    <w:rsid w:val="007B556F"/>
    <w:rsid w:val="007E4F47"/>
    <w:rsid w:val="007E675C"/>
    <w:rsid w:val="007F08DA"/>
    <w:rsid w:val="00816094"/>
    <w:rsid w:val="008208CB"/>
    <w:rsid w:val="00834887"/>
    <w:rsid w:val="00842109"/>
    <w:rsid w:val="00883DBB"/>
    <w:rsid w:val="008D027E"/>
    <w:rsid w:val="008E7BCC"/>
    <w:rsid w:val="009018B3"/>
    <w:rsid w:val="00920C6E"/>
    <w:rsid w:val="0092458B"/>
    <w:rsid w:val="00932657"/>
    <w:rsid w:val="00945349"/>
    <w:rsid w:val="0096673A"/>
    <w:rsid w:val="0096687C"/>
    <w:rsid w:val="00967494"/>
    <w:rsid w:val="00982BE2"/>
    <w:rsid w:val="009974BD"/>
    <w:rsid w:val="009B72A0"/>
    <w:rsid w:val="00A01FE0"/>
    <w:rsid w:val="00A04E63"/>
    <w:rsid w:val="00A12FCC"/>
    <w:rsid w:val="00A1416B"/>
    <w:rsid w:val="00A17997"/>
    <w:rsid w:val="00A24C3C"/>
    <w:rsid w:val="00A27DB3"/>
    <w:rsid w:val="00A47B4F"/>
    <w:rsid w:val="00A74C60"/>
    <w:rsid w:val="00A857B9"/>
    <w:rsid w:val="00A91D7A"/>
    <w:rsid w:val="00AB2D52"/>
    <w:rsid w:val="00AB44A8"/>
    <w:rsid w:val="00AD4DC6"/>
    <w:rsid w:val="00AD6731"/>
    <w:rsid w:val="00AE70FA"/>
    <w:rsid w:val="00B10512"/>
    <w:rsid w:val="00B20974"/>
    <w:rsid w:val="00B4279E"/>
    <w:rsid w:val="00B4616B"/>
    <w:rsid w:val="00B47590"/>
    <w:rsid w:val="00B51E7A"/>
    <w:rsid w:val="00B63F69"/>
    <w:rsid w:val="00B66D4E"/>
    <w:rsid w:val="00B720AC"/>
    <w:rsid w:val="00B81D97"/>
    <w:rsid w:val="00B8676D"/>
    <w:rsid w:val="00BC442F"/>
    <w:rsid w:val="00BD71FE"/>
    <w:rsid w:val="00BE4A79"/>
    <w:rsid w:val="00C26D16"/>
    <w:rsid w:val="00C35AB7"/>
    <w:rsid w:val="00C405D5"/>
    <w:rsid w:val="00C5159C"/>
    <w:rsid w:val="00C53FC6"/>
    <w:rsid w:val="00C6220C"/>
    <w:rsid w:val="00C8380E"/>
    <w:rsid w:val="00C86B6C"/>
    <w:rsid w:val="00CA2AE6"/>
    <w:rsid w:val="00CB1AF4"/>
    <w:rsid w:val="00CB1C39"/>
    <w:rsid w:val="00CB328F"/>
    <w:rsid w:val="00CB7D20"/>
    <w:rsid w:val="00CC39FA"/>
    <w:rsid w:val="00CE2EE7"/>
    <w:rsid w:val="00CE7570"/>
    <w:rsid w:val="00D00717"/>
    <w:rsid w:val="00D00AEA"/>
    <w:rsid w:val="00D00F24"/>
    <w:rsid w:val="00D145CE"/>
    <w:rsid w:val="00D62202"/>
    <w:rsid w:val="00D67C95"/>
    <w:rsid w:val="00D75AED"/>
    <w:rsid w:val="00DA15EA"/>
    <w:rsid w:val="00DB3ED5"/>
    <w:rsid w:val="00DB7EDF"/>
    <w:rsid w:val="00DD1AEC"/>
    <w:rsid w:val="00DE179D"/>
    <w:rsid w:val="00E346BE"/>
    <w:rsid w:val="00E61FAA"/>
    <w:rsid w:val="00E75D4C"/>
    <w:rsid w:val="00E815A5"/>
    <w:rsid w:val="00E82C87"/>
    <w:rsid w:val="00E83207"/>
    <w:rsid w:val="00E91149"/>
    <w:rsid w:val="00EB7781"/>
    <w:rsid w:val="00EB7BAA"/>
    <w:rsid w:val="00EC1251"/>
    <w:rsid w:val="00EE0DDD"/>
    <w:rsid w:val="00EE5E23"/>
    <w:rsid w:val="00EE7D94"/>
    <w:rsid w:val="00F02B13"/>
    <w:rsid w:val="00F02CB3"/>
    <w:rsid w:val="00F1742C"/>
    <w:rsid w:val="00F27322"/>
    <w:rsid w:val="00F35511"/>
    <w:rsid w:val="00F36D5D"/>
    <w:rsid w:val="00F663C3"/>
    <w:rsid w:val="00F7385A"/>
    <w:rsid w:val="00F7707C"/>
    <w:rsid w:val="00F85DEB"/>
    <w:rsid w:val="00FB6998"/>
    <w:rsid w:val="00FC73D2"/>
    <w:rsid w:val="00FD1085"/>
    <w:rsid w:val="00FD4891"/>
    <w:rsid w:val="00FF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93E97"/>
  <w15:docId w15:val="{97144D84-FC25-4AEA-B5D3-D6DF3CDC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1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B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2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D67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D02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eller</dc:creator>
  <cp:keywords/>
  <dc:description/>
  <cp:lastModifiedBy>Harrison Penrose</cp:lastModifiedBy>
  <cp:revision>2</cp:revision>
  <dcterms:created xsi:type="dcterms:W3CDTF">2020-11-10T19:21:00Z</dcterms:created>
  <dcterms:modified xsi:type="dcterms:W3CDTF">2020-11-10T19:21:00Z</dcterms:modified>
</cp:coreProperties>
</file>